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454BF" w14:textId="1CE16709" w:rsidR="00E0621E" w:rsidRPr="00914BBE" w:rsidRDefault="006F2E2E" w:rsidP="0037404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14BBE">
        <w:rPr>
          <w:rFonts w:ascii="Times New Roman" w:hAnsi="Times New Roman" w:cs="Times New Roman"/>
          <w:sz w:val="20"/>
          <w:szCs w:val="20"/>
          <w:lang w:val="en-GB"/>
        </w:rPr>
        <w:t xml:space="preserve">Supplementary table 1. </w:t>
      </w:r>
      <w:r w:rsidR="00FB749F" w:rsidRPr="00914BB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0A4848" w:rsidRPr="00914BBE">
        <w:rPr>
          <w:rFonts w:ascii="Times New Roman" w:hAnsi="Times New Roman" w:cs="Times New Roman"/>
          <w:sz w:val="20"/>
          <w:szCs w:val="20"/>
          <w:lang w:val="en-GB"/>
        </w:rPr>
        <w:t>articipant</w:t>
      </w:r>
      <w:r w:rsidR="00FB749F" w:rsidRPr="00914BBE">
        <w:rPr>
          <w:rFonts w:ascii="Times New Roman" w:hAnsi="Times New Roman" w:cs="Times New Roman"/>
          <w:sz w:val="20"/>
          <w:szCs w:val="20"/>
          <w:lang w:val="en-GB"/>
        </w:rPr>
        <w:t>s main</w:t>
      </w:r>
      <w:r w:rsidR="000A4848" w:rsidRPr="00914BBE">
        <w:rPr>
          <w:rFonts w:ascii="Times New Roman" w:hAnsi="Times New Roman" w:cs="Times New Roman"/>
          <w:sz w:val="20"/>
          <w:szCs w:val="20"/>
          <w:lang w:val="en-GB"/>
        </w:rPr>
        <w:t xml:space="preserve"> characteristics and sample distribution by country</w:t>
      </w:r>
      <w:r w:rsidR="00104E8D" w:rsidRPr="00914BB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W w:w="478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307"/>
        <w:gridCol w:w="851"/>
        <w:gridCol w:w="722"/>
        <w:gridCol w:w="728"/>
        <w:gridCol w:w="728"/>
        <w:gridCol w:w="657"/>
        <w:gridCol w:w="858"/>
        <w:gridCol w:w="1088"/>
        <w:gridCol w:w="1288"/>
        <w:gridCol w:w="952"/>
        <w:gridCol w:w="1288"/>
        <w:gridCol w:w="752"/>
        <w:gridCol w:w="840"/>
        <w:gridCol w:w="840"/>
        <w:gridCol w:w="843"/>
        <w:gridCol w:w="819"/>
      </w:tblGrid>
      <w:tr w:rsidR="00914BBE" w:rsidRPr="00914BBE" w14:paraId="3C8A08A7" w14:textId="77777777" w:rsidTr="009E31D1">
        <w:trPr>
          <w:trHeight w:val="532"/>
          <w:jc w:val="center"/>
        </w:trPr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B1669" w14:textId="77777777" w:rsidR="009E31D1" w:rsidRPr="00914BBE" w:rsidRDefault="009E31D1" w:rsidP="00575BC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479003" w14:textId="631EC1F4" w:rsidR="009E31D1" w:rsidRPr="00914BBE" w:rsidRDefault="001D7B59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96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F5F7D2" w14:textId="77777777" w:rsidR="009E31D1" w:rsidRPr="00914BBE" w:rsidRDefault="009E31D1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Age </w:t>
            </w:r>
          </w:p>
          <w:p w14:paraId="3081ECE0" w14:textId="4CE63DDB" w:rsidR="009E31D1" w:rsidRPr="00914BBE" w:rsidRDefault="009E31D1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(reference “85+”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692B44" w14:textId="7A75CC33" w:rsidR="009E31D1" w:rsidRPr="00914BBE" w:rsidRDefault="001D7B59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iving Alon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3B4827" w14:textId="1C910AE9" w:rsidR="009E31D1" w:rsidRPr="00914BBE" w:rsidRDefault="009E31D1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Activity limitation (reference “Not limited”)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C5674" w14:textId="2F0BD4F8" w:rsidR="009E31D1" w:rsidRPr="00914BBE" w:rsidRDefault="009E31D1" w:rsidP="00EB63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Education </w:t>
            </w:r>
          </w:p>
          <w:p w14:paraId="4844C165" w14:textId="086D5066" w:rsidR="009E31D1" w:rsidRPr="00914BBE" w:rsidRDefault="009E31D1" w:rsidP="00EB63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(reference “Tertiary”)</w:t>
            </w:r>
          </w:p>
        </w:tc>
        <w:tc>
          <w:tcPr>
            <w:tcW w:w="11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609202" w14:textId="23993AD8" w:rsidR="009E31D1" w:rsidRPr="00914BBE" w:rsidRDefault="009E31D1" w:rsidP="009E31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Equivalised household income (reference “Between 4</w:t>
            </w:r>
            <w:r w:rsidRPr="00914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th</w:t>
            </w: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 and 5</w:t>
            </w:r>
            <w:r w:rsidRPr="00914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th</w:t>
            </w: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“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E045C" w14:textId="77777777" w:rsidR="009E31D1" w:rsidRPr="00914BBE" w:rsidRDefault="009E31D1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14BBE" w:rsidRPr="00914BBE" w14:paraId="30659121" w14:textId="77777777" w:rsidTr="009E31D1">
        <w:trPr>
          <w:trHeight w:val="532"/>
          <w:jc w:val="center"/>
        </w:trPr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774BA2" w14:textId="77777777" w:rsidR="0065131B" w:rsidRPr="00914BBE" w:rsidRDefault="0065131B" w:rsidP="00575BC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0E81C5" w14:textId="2DF6762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9544A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5-69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777653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-74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73428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5-79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CB1FF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0-84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87C0BD" w14:textId="18EA957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52727E3" w14:textId="65ED950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Severely limite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31EE54" w14:textId="667AA33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imited but not severel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1DB6F8C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0F736E7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0FCF10BF" w14:textId="1DBBB08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ower secondary or below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3FB60B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0DBB4CB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657ACD5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70D72C4A" w14:textId="3037EFD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Upper secondary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5A60D81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504DD70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7230796C" w14:textId="355E4E3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Below first quintil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53FBD2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09485A3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16F33779" w14:textId="394170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Between 1st and 2nd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7B88ED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3E4BEEA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454CBBB0" w14:textId="30F4A1E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Between 2nd and 3rd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20F206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195B284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328C7655" w14:textId="3D2F934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Between 3rd and 4th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29887B" w14:textId="1B6CA89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Subtotal</w:t>
            </w:r>
          </w:p>
        </w:tc>
      </w:tr>
      <w:tr w:rsidR="00914BBE" w:rsidRPr="00914BBE" w14:paraId="7E98C8D6" w14:textId="77777777" w:rsidTr="009E31D1">
        <w:trPr>
          <w:trHeight w:val="270"/>
          <w:jc w:val="center"/>
        </w:trPr>
        <w:tc>
          <w:tcPr>
            <w:tcW w:w="39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37D6C8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Austria</w:t>
            </w: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DB9C3E6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7DED67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0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AD7474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77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D5A49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67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18FB9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79BB6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6D363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0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7EADF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4E4800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04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53D748EC" w14:textId="30A4B8C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26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4E9F650D" w14:textId="09ECE98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13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7DF6BDD2" w14:textId="605D074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3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280132AB" w14:textId="03BE050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07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603C5FCE" w14:textId="59C2210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1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2C1054AC" w14:textId="49596AA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9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28F1B" w14:textId="51A46DA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61</w:t>
            </w:r>
          </w:p>
        </w:tc>
      </w:tr>
      <w:tr w:rsidR="00914BBE" w:rsidRPr="00914BBE" w14:paraId="1A24BADE" w14:textId="77777777" w:rsidTr="009E31D1">
        <w:trPr>
          <w:trHeight w:val="146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465DA544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199EE5C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9BCDF40" w14:textId="5D06F12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4.7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0DCD99A2" w14:textId="5D3200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.1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38B873D" w14:textId="44C4EAF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ACFE928" w14:textId="4DE36F0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9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5306DA2" w14:textId="53E1CB4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.2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7494426C" w14:textId="5B3EF88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.5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2CB36EC" w14:textId="05F565E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1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906A76B" w14:textId="632EC0E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3%</w:t>
            </w:r>
          </w:p>
        </w:tc>
        <w:tc>
          <w:tcPr>
            <w:tcW w:w="323" w:type="pct"/>
          </w:tcPr>
          <w:p w14:paraId="20BE138A" w14:textId="3A52466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.3%</w:t>
            </w:r>
          </w:p>
        </w:tc>
        <w:tc>
          <w:tcPr>
            <w:tcW w:w="437" w:type="pct"/>
          </w:tcPr>
          <w:p w14:paraId="674ADA6B" w14:textId="60C68F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.3%</w:t>
            </w:r>
          </w:p>
        </w:tc>
        <w:tc>
          <w:tcPr>
            <w:tcW w:w="255" w:type="pct"/>
          </w:tcPr>
          <w:p w14:paraId="23F97786" w14:textId="6BEC522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0%</w:t>
            </w:r>
          </w:p>
        </w:tc>
        <w:tc>
          <w:tcPr>
            <w:tcW w:w="285" w:type="pct"/>
          </w:tcPr>
          <w:p w14:paraId="44A600F0" w14:textId="2BD4CE1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8%</w:t>
            </w:r>
          </w:p>
        </w:tc>
        <w:tc>
          <w:tcPr>
            <w:tcW w:w="285" w:type="pct"/>
          </w:tcPr>
          <w:p w14:paraId="7F00F28B" w14:textId="07799F8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0%</w:t>
            </w:r>
          </w:p>
        </w:tc>
        <w:tc>
          <w:tcPr>
            <w:tcW w:w="285" w:type="pct"/>
          </w:tcPr>
          <w:p w14:paraId="0735D023" w14:textId="065D29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4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61E0EA6" w14:textId="098D27A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5C6375AB" w14:textId="77777777" w:rsidTr="009E31D1">
        <w:trPr>
          <w:trHeight w:val="15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0E2191D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Bulgar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8E4D1F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CD2331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68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6FF99D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6BD402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9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552950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6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C2BC8E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9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092BA0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20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C8121F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6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5100CAC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1</w:t>
            </w:r>
          </w:p>
        </w:tc>
        <w:tc>
          <w:tcPr>
            <w:tcW w:w="323" w:type="pct"/>
          </w:tcPr>
          <w:p w14:paraId="26189EDB" w14:textId="01646EB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31</w:t>
            </w:r>
          </w:p>
        </w:tc>
        <w:tc>
          <w:tcPr>
            <w:tcW w:w="437" w:type="pct"/>
          </w:tcPr>
          <w:p w14:paraId="4621FFA7" w14:textId="3C6E486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7</w:t>
            </w:r>
          </w:p>
        </w:tc>
        <w:tc>
          <w:tcPr>
            <w:tcW w:w="255" w:type="pct"/>
          </w:tcPr>
          <w:p w14:paraId="0C58B9AF" w14:textId="64199B6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2</w:t>
            </w:r>
          </w:p>
        </w:tc>
        <w:tc>
          <w:tcPr>
            <w:tcW w:w="285" w:type="pct"/>
          </w:tcPr>
          <w:p w14:paraId="310E753B" w14:textId="1DF41B2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6</w:t>
            </w:r>
          </w:p>
        </w:tc>
        <w:tc>
          <w:tcPr>
            <w:tcW w:w="285" w:type="pct"/>
          </w:tcPr>
          <w:p w14:paraId="74576A83" w14:textId="5FE8AD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24</w:t>
            </w:r>
          </w:p>
        </w:tc>
        <w:tc>
          <w:tcPr>
            <w:tcW w:w="285" w:type="pct"/>
          </w:tcPr>
          <w:p w14:paraId="2FD69225" w14:textId="3F04C9B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9C2AC94" w14:textId="367E8C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58</w:t>
            </w:r>
          </w:p>
        </w:tc>
      </w:tr>
      <w:tr w:rsidR="00914BBE" w:rsidRPr="00914BBE" w14:paraId="616797E0" w14:textId="77777777" w:rsidTr="009E31D1">
        <w:trPr>
          <w:trHeight w:val="14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6EA5FB0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709C60E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0F8C828E" w14:textId="45C6054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.1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C794CAB" w14:textId="0A9BB79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47EEFBE" w14:textId="0740B30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4C051FF" w14:textId="685264E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8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11674C9" w14:textId="48BD0A5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5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733E2858" w14:textId="1C82350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.7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B8E1E72" w14:textId="1EB996F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8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6632AF90" w14:textId="4EFE63B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.6%</w:t>
            </w:r>
          </w:p>
        </w:tc>
        <w:tc>
          <w:tcPr>
            <w:tcW w:w="323" w:type="pct"/>
          </w:tcPr>
          <w:p w14:paraId="379CA3EC" w14:textId="04F6F41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6.8%</w:t>
            </w:r>
          </w:p>
        </w:tc>
        <w:tc>
          <w:tcPr>
            <w:tcW w:w="437" w:type="pct"/>
          </w:tcPr>
          <w:p w14:paraId="024D8172" w14:textId="6DDC2F3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.1%</w:t>
            </w:r>
          </w:p>
        </w:tc>
        <w:tc>
          <w:tcPr>
            <w:tcW w:w="255" w:type="pct"/>
          </w:tcPr>
          <w:p w14:paraId="79A1D2C1" w14:textId="456CBA6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7%</w:t>
            </w:r>
          </w:p>
        </w:tc>
        <w:tc>
          <w:tcPr>
            <w:tcW w:w="285" w:type="pct"/>
          </w:tcPr>
          <w:p w14:paraId="24670B36" w14:textId="38C39C1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3%</w:t>
            </w:r>
          </w:p>
        </w:tc>
        <w:tc>
          <w:tcPr>
            <w:tcW w:w="285" w:type="pct"/>
          </w:tcPr>
          <w:p w14:paraId="458DD764" w14:textId="7C52ADE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1%</w:t>
            </w:r>
          </w:p>
        </w:tc>
        <w:tc>
          <w:tcPr>
            <w:tcW w:w="285" w:type="pct"/>
          </w:tcPr>
          <w:p w14:paraId="10B109BB" w14:textId="35BADA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6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F53EAE8" w14:textId="55B15FB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29F88C44" w14:textId="77777777" w:rsidTr="009E31D1">
        <w:trPr>
          <w:trHeight w:val="158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5E3A6528" w14:textId="6C33D77B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Czechia</w:t>
            </w:r>
            <w:proofErr w:type="spellEnd"/>
          </w:p>
        </w:tc>
        <w:tc>
          <w:tcPr>
            <w:tcW w:w="104" w:type="pct"/>
            <w:shd w:val="clear" w:color="auto" w:fill="FFFFFF" w:themeFill="background1"/>
            <w:hideMark/>
          </w:tcPr>
          <w:p w14:paraId="0147A83F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99DF66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75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C03417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7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3F4867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3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6D7818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04922E3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4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7D1AAFB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23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59DE7E0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7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79693F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26</w:t>
            </w:r>
          </w:p>
        </w:tc>
        <w:tc>
          <w:tcPr>
            <w:tcW w:w="323" w:type="pct"/>
          </w:tcPr>
          <w:p w14:paraId="0BB9F665" w14:textId="10FDBE0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1</w:t>
            </w:r>
          </w:p>
        </w:tc>
        <w:tc>
          <w:tcPr>
            <w:tcW w:w="437" w:type="pct"/>
          </w:tcPr>
          <w:p w14:paraId="267A50FF" w14:textId="330D549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48</w:t>
            </w:r>
          </w:p>
        </w:tc>
        <w:tc>
          <w:tcPr>
            <w:tcW w:w="255" w:type="pct"/>
          </w:tcPr>
          <w:p w14:paraId="548B402D" w14:textId="7736F8E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2</w:t>
            </w:r>
          </w:p>
        </w:tc>
        <w:tc>
          <w:tcPr>
            <w:tcW w:w="285" w:type="pct"/>
          </w:tcPr>
          <w:p w14:paraId="64EF0A94" w14:textId="4347D2C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60</w:t>
            </w:r>
          </w:p>
        </w:tc>
        <w:tc>
          <w:tcPr>
            <w:tcW w:w="285" w:type="pct"/>
          </w:tcPr>
          <w:p w14:paraId="55B051E6" w14:textId="0AE564D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32</w:t>
            </w:r>
          </w:p>
        </w:tc>
        <w:tc>
          <w:tcPr>
            <w:tcW w:w="285" w:type="pct"/>
          </w:tcPr>
          <w:p w14:paraId="0BEB7DD6" w14:textId="5C5C5D3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DEBCBDD" w14:textId="72CF0B2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42</w:t>
            </w:r>
          </w:p>
        </w:tc>
      </w:tr>
      <w:tr w:rsidR="00914BBE" w:rsidRPr="00914BBE" w14:paraId="17DBBB2B" w14:textId="77777777" w:rsidTr="009E31D1">
        <w:trPr>
          <w:trHeight w:val="18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3F29E246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44DA5B8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AAE78C3" w14:textId="78EA4EC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3.8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25B7F26" w14:textId="7EB5D4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.5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B299205" w14:textId="0ECD065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4D3B305" w14:textId="5525D33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2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48877B31" w14:textId="208673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2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DBEE773" w14:textId="50BC730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6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F8D6B5C" w14:textId="33D921C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4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F5C6352" w14:textId="56FC7A0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.6%</w:t>
            </w:r>
          </w:p>
        </w:tc>
        <w:tc>
          <w:tcPr>
            <w:tcW w:w="323" w:type="pct"/>
          </w:tcPr>
          <w:p w14:paraId="1D88FED5" w14:textId="71705BC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7%</w:t>
            </w:r>
          </w:p>
        </w:tc>
        <w:tc>
          <w:tcPr>
            <w:tcW w:w="437" w:type="pct"/>
          </w:tcPr>
          <w:p w14:paraId="41339BE0" w14:textId="2172CA1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6.8%</w:t>
            </w:r>
          </w:p>
        </w:tc>
        <w:tc>
          <w:tcPr>
            <w:tcW w:w="255" w:type="pct"/>
          </w:tcPr>
          <w:p w14:paraId="4C84F682" w14:textId="12F76B5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8%</w:t>
            </w:r>
          </w:p>
        </w:tc>
        <w:tc>
          <w:tcPr>
            <w:tcW w:w="285" w:type="pct"/>
          </w:tcPr>
          <w:p w14:paraId="5CC150E8" w14:textId="356F085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.1%</w:t>
            </w:r>
          </w:p>
        </w:tc>
        <w:tc>
          <w:tcPr>
            <w:tcW w:w="285" w:type="pct"/>
          </w:tcPr>
          <w:p w14:paraId="67D908F5" w14:textId="1D592B8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9%</w:t>
            </w:r>
          </w:p>
        </w:tc>
        <w:tc>
          <w:tcPr>
            <w:tcW w:w="285" w:type="pct"/>
          </w:tcPr>
          <w:p w14:paraId="18327E20" w14:textId="5E714AE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.1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90675A3" w14:textId="644723B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 %</w:t>
            </w:r>
          </w:p>
        </w:tc>
      </w:tr>
      <w:tr w:rsidR="00914BBE" w:rsidRPr="00914BBE" w14:paraId="43B55053" w14:textId="77777777" w:rsidTr="009E31D1">
        <w:trPr>
          <w:trHeight w:val="175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63A82900" w14:textId="64596CE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Germany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4539D0AC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CEF90A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91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D8D7E0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7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829D73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9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831798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54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D0FD3F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0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24F37E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55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A94FBB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9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108A364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22</w:t>
            </w:r>
          </w:p>
        </w:tc>
        <w:tc>
          <w:tcPr>
            <w:tcW w:w="323" w:type="pct"/>
          </w:tcPr>
          <w:p w14:paraId="7305D389" w14:textId="7E7CFF0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38</w:t>
            </w:r>
          </w:p>
        </w:tc>
        <w:tc>
          <w:tcPr>
            <w:tcW w:w="437" w:type="pct"/>
          </w:tcPr>
          <w:p w14:paraId="4F8B18DC" w14:textId="4BBFDF1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25</w:t>
            </w:r>
          </w:p>
        </w:tc>
        <w:tc>
          <w:tcPr>
            <w:tcW w:w="255" w:type="pct"/>
          </w:tcPr>
          <w:p w14:paraId="0DD37DCB" w14:textId="38DDD61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66</w:t>
            </w:r>
          </w:p>
        </w:tc>
        <w:tc>
          <w:tcPr>
            <w:tcW w:w="285" w:type="pct"/>
          </w:tcPr>
          <w:p w14:paraId="4AA955EA" w14:textId="7FA0EEB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07</w:t>
            </w:r>
          </w:p>
        </w:tc>
        <w:tc>
          <w:tcPr>
            <w:tcW w:w="285" w:type="pct"/>
          </w:tcPr>
          <w:p w14:paraId="19588908" w14:textId="00E8653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57</w:t>
            </w:r>
          </w:p>
        </w:tc>
        <w:tc>
          <w:tcPr>
            <w:tcW w:w="285" w:type="pct"/>
          </w:tcPr>
          <w:p w14:paraId="5219064E" w14:textId="3B53F2D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2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5D050B7" w14:textId="641D46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26</w:t>
            </w:r>
          </w:p>
        </w:tc>
      </w:tr>
      <w:tr w:rsidR="00914BBE" w:rsidRPr="00914BBE" w14:paraId="2A78E512" w14:textId="77777777" w:rsidTr="009E31D1">
        <w:trPr>
          <w:trHeight w:val="192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1DD763CF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6B1CC600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E17781F" w14:textId="2562D4F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6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5682E68" w14:textId="76716F2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8C90A0C" w14:textId="22FF45D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3934607" w14:textId="722FD14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2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33F241F3" w14:textId="00D80B7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.8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ED966B7" w14:textId="12854EF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3.6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7D28BE2" w14:textId="3B879FE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4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34D0A83" w14:textId="221751E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6%</w:t>
            </w:r>
          </w:p>
        </w:tc>
        <w:tc>
          <w:tcPr>
            <w:tcW w:w="323" w:type="pct"/>
          </w:tcPr>
          <w:p w14:paraId="75F843EA" w14:textId="1C5125A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5%</w:t>
            </w:r>
          </w:p>
        </w:tc>
        <w:tc>
          <w:tcPr>
            <w:tcW w:w="437" w:type="pct"/>
          </w:tcPr>
          <w:p w14:paraId="52F6E434" w14:textId="1ADF916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.5%</w:t>
            </w:r>
          </w:p>
        </w:tc>
        <w:tc>
          <w:tcPr>
            <w:tcW w:w="255" w:type="pct"/>
          </w:tcPr>
          <w:p w14:paraId="24D4A02B" w14:textId="316A7F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7%</w:t>
            </w:r>
          </w:p>
        </w:tc>
        <w:tc>
          <w:tcPr>
            <w:tcW w:w="285" w:type="pct"/>
          </w:tcPr>
          <w:p w14:paraId="25429E4D" w14:textId="5BF1CF6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9%</w:t>
            </w:r>
          </w:p>
        </w:tc>
        <w:tc>
          <w:tcPr>
            <w:tcW w:w="285" w:type="pct"/>
          </w:tcPr>
          <w:p w14:paraId="7D363AC4" w14:textId="6E80A4A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6%</w:t>
            </w:r>
          </w:p>
        </w:tc>
        <w:tc>
          <w:tcPr>
            <w:tcW w:w="285" w:type="pct"/>
          </w:tcPr>
          <w:p w14:paraId="035647F3" w14:textId="1E97D0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8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0B853F0" w14:textId="2513CAC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5682EF44" w14:textId="77777777" w:rsidTr="009E31D1">
        <w:trPr>
          <w:trHeight w:val="7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7AF8B6EE" w14:textId="64023F3E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Denmark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28ECF09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84CC50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24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5430982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74A09D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5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E68C97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0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35048DF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9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318B42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77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50A9841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6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123D11E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37</w:t>
            </w:r>
          </w:p>
        </w:tc>
        <w:tc>
          <w:tcPr>
            <w:tcW w:w="323" w:type="pct"/>
          </w:tcPr>
          <w:p w14:paraId="017533D3" w14:textId="701F789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8</w:t>
            </w:r>
          </w:p>
        </w:tc>
        <w:tc>
          <w:tcPr>
            <w:tcW w:w="437" w:type="pct"/>
          </w:tcPr>
          <w:p w14:paraId="093023F8" w14:textId="0DD956B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2</w:t>
            </w:r>
          </w:p>
        </w:tc>
        <w:tc>
          <w:tcPr>
            <w:tcW w:w="255" w:type="pct"/>
          </w:tcPr>
          <w:p w14:paraId="12D0257E" w14:textId="5D9EC1B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8</w:t>
            </w:r>
          </w:p>
        </w:tc>
        <w:tc>
          <w:tcPr>
            <w:tcW w:w="285" w:type="pct"/>
          </w:tcPr>
          <w:p w14:paraId="5F9D710C" w14:textId="66AE407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1</w:t>
            </w:r>
          </w:p>
        </w:tc>
        <w:tc>
          <w:tcPr>
            <w:tcW w:w="285" w:type="pct"/>
          </w:tcPr>
          <w:p w14:paraId="610EFF64" w14:textId="5839B68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8</w:t>
            </w:r>
          </w:p>
        </w:tc>
        <w:tc>
          <w:tcPr>
            <w:tcW w:w="285" w:type="pct"/>
          </w:tcPr>
          <w:p w14:paraId="1277AEC5" w14:textId="41374ED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9A33DB5" w14:textId="2012F61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62</w:t>
            </w:r>
          </w:p>
        </w:tc>
      </w:tr>
      <w:tr w:rsidR="00914BBE" w:rsidRPr="00914BBE" w14:paraId="3071A10D" w14:textId="77777777" w:rsidTr="009E31D1">
        <w:trPr>
          <w:trHeight w:val="20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821EB7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4853971D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6EE6D08" w14:textId="690B9BB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.2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3D994D0" w14:textId="4CABE42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.5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D2EBF49" w14:textId="7D011A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56D378D" w14:textId="4388407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2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39F8E295" w14:textId="5C50266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.5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E6403DE" w14:textId="64121BD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.2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2E3AE5D3" w14:textId="609236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.2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248F8E25" w14:textId="4D3766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.9%</w:t>
            </w:r>
          </w:p>
        </w:tc>
        <w:tc>
          <w:tcPr>
            <w:tcW w:w="323" w:type="pct"/>
          </w:tcPr>
          <w:p w14:paraId="451DCE84" w14:textId="02617C9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.3%</w:t>
            </w:r>
          </w:p>
        </w:tc>
        <w:tc>
          <w:tcPr>
            <w:tcW w:w="437" w:type="pct"/>
          </w:tcPr>
          <w:p w14:paraId="4287E180" w14:textId="65E146F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.7%</w:t>
            </w:r>
          </w:p>
        </w:tc>
        <w:tc>
          <w:tcPr>
            <w:tcW w:w="255" w:type="pct"/>
          </w:tcPr>
          <w:p w14:paraId="31041B94" w14:textId="2E7B2CF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9%</w:t>
            </w:r>
          </w:p>
        </w:tc>
        <w:tc>
          <w:tcPr>
            <w:tcW w:w="285" w:type="pct"/>
          </w:tcPr>
          <w:p w14:paraId="3F1D4343" w14:textId="45EBE8D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8%</w:t>
            </w:r>
          </w:p>
        </w:tc>
        <w:tc>
          <w:tcPr>
            <w:tcW w:w="285" w:type="pct"/>
          </w:tcPr>
          <w:p w14:paraId="1F19CB7E" w14:textId="391BEA8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7%</w:t>
            </w:r>
          </w:p>
        </w:tc>
        <w:tc>
          <w:tcPr>
            <w:tcW w:w="285" w:type="pct"/>
          </w:tcPr>
          <w:p w14:paraId="6A855376" w14:textId="01D79AA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.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B5FACB6" w14:textId="147869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67B3E1E6" w14:textId="77777777" w:rsidTr="009E31D1">
        <w:trPr>
          <w:trHeight w:val="205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123C4EE2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Eston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EAB01C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6AD69D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12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5C1088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9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9713D8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6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852EC2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5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03AEBF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2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0C7B8A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41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69B11F9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B16A61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0</w:t>
            </w:r>
          </w:p>
        </w:tc>
        <w:tc>
          <w:tcPr>
            <w:tcW w:w="323" w:type="pct"/>
          </w:tcPr>
          <w:p w14:paraId="47F38B17" w14:textId="70F66B5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4</w:t>
            </w:r>
          </w:p>
        </w:tc>
        <w:tc>
          <w:tcPr>
            <w:tcW w:w="437" w:type="pct"/>
          </w:tcPr>
          <w:p w14:paraId="25DB93B5" w14:textId="0E6CFF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7</w:t>
            </w:r>
          </w:p>
        </w:tc>
        <w:tc>
          <w:tcPr>
            <w:tcW w:w="255" w:type="pct"/>
          </w:tcPr>
          <w:p w14:paraId="523B138D" w14:textId="4678567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0</w:t>
            </w:r>
          </w:p>
        </w:tc>
        <w:tc>
          <w:tcPr>
            <w:tcW w:w="285" w:type="pct"/>
          </w:tcPr>
          <w:p w14:paraId="7CE3EE6F" w14:textId="0650C1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3</w:t>
            </w:r>
          </w:p>
        </w:tc>
        <w:tc>
          <w:tcPr>
            <w:tcW w:w="285" w:type="pct"/>
          </w:tcPr>
          <w:p w14:paraId="12D53584" w14:textId="7F0016B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285" w:type="pct"/>
          </w:tcPr>
          <w:p w14:paraId="7D13B106" w14:textId="475462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AD63B75" w14:textId="17DFBA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55</w:t>
            </w:r>
          </w:p>
        </w:tc>
      </w:tr>
      <w:tr w:rsidR="00914BBE" w:rsidRPr="00914BBE" w14:paraId="2774619E" w14:textId="77777777" w:rsidTr="009E31D1">
        <w:trPr>
          <w:trHeight w:val="7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AEE320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F034CC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33C4BD4" w14:textId="4ADA616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.0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6B35F993" w14:textId="5AC0AD6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3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0B47C75" w14:textId="3FC5FB0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7175850" w14:textId="6B97F96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7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5A3DDA9" w14:textId="2E29832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.1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0BB07B5" w14:textId="64B5032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4.4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574E5FC" w14:textId="0D9C670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4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70A7A16D" w14:textId="6B7ADC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.9%</w:t>
            </w:r>
          </w:p>
        </w:tc>
        <w:tc>
          <w:tcPr>
            <w:tcW w:w="323" w:type="pct"/>
          </w:tcPr>
          <w:p w14:paraId="59A0EB8C" w14:textId="388221A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7%</w:t>
            </w:r>
          </w:p>
        </w:tc>
        <w:tc>
          <w:tcPr>
            <w:tcW w:w="437" w:type="pct"/>
          </w:tcPr>
          <w:p w14:paraId="671F94D3" w14:textId="06919B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2%</w:t>
            </w:r>
          </w:p>
        </w:tc>
        <w:tc>
          <w:tcPr>
            <w:tcW w:w="255" w:type="pct"/>
          </w:tcPr>
          <w:p w14:paraId="5BB6559F" w14:textId="11992A0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9%</w:t>
            </w:r>
          </w:p>
        </w:tc>
        <w:tc>
          <w:tcPr>
            <w:tcW w:w="285" w:type="pct"/>
          </w:tcPr>
          <w:p w14:paraId="3FC86561" w14:textId="632D371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.4%</w:t>
            </w:r>
          </w:p>
        </w:tc>
        <w:tc>
          <w:tcPr>
            <w:tcW w:w="285" w:type="pct"/>
          </w:tcPr>
          <w:p w14:paraId="07D5958E" w14:textId="4173C7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6%</w:t>
            </w:r>
          </w:p>
        </w:tc>
        <w:tc>
          <w:tcPr>
            <w:tcW w:w="285" w:type="pct"/>
          </w:tcPr>
          <w:p w14:paraId="4BB710A0" w14:textId="0B64777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.4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2C9815C" w14:textId="777B2E9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6A8D57BC" w14:textId="77777777" w:rsidTr="009E31D1">
        <w:trPr>
          <w:trHeight w:val="213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36D1B0E8" w14:textId="345FAFF6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Greece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57C8B3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0F3E47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43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791024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96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111FF9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A881A5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24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267D34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3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CF00B8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00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0D4D37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81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FC11A2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30</w:t>
            </w:r>
          </w:p>
        </w:tc>
        <w:tc>
          <w:tcPr>
            <w:tcW w:w="323" w:type="pct"/>
          </w:tcPr>
          <w:p w14:paraId="7CCFB68F" w14:textId="73513A0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54</w:t>
            </w:r>
          </w:p>
        </w:tc>
        <w:tc>
          <w:tcPr>
            <w:tcW w:w="437" w:type="pct"/>
          </w:tcPr>
          <w:p w14:paraId="4945F283" w14:textId="1AFBCFF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2</w:t>
            </w:r>
          </w:p>
        </w:tc>
        <w:tc>
          <w:tcPr>
            <w:tcW w:w="255" w:type="pct"/>
          </w:tcPr>
          <w:p w14:paraId="75811F6C" w14:textId="3BEE4DD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3</w:t>
            </w:r>
          </w:p>
        </w:tc>
        <w:tc>
          <w:tcPr>
            <w:tcW w:w="285" w:type="pct"/>
          </w:tcPr>
          <w:p w14:paraId="67FEA507" w14:textId="58A6F61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4</w:t>
            </w:r>
          </w:p>
        </w:tc>
        <w:tc>
          <w:tcPr>
            <w:tcW w:w="285" w:type="pct"/>
          </w:tcPr>
          <w:p w14:paraId="02764253" w14:textId="11CA263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00</w:t>
            </w:r>
          </w:p>
        </w:tc>
        <w:tc>
          <w:tcPr>
            <w:tcW w:w="285" w:type="pct"/>
          </w:tcPr>
          <w:p w14:paraId="78B5094C" w14:textId="2847FEC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5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68F827A" w14:textId="4905A5C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99</w:t>
            </w:r>
          </w:p>
        </w:tc>
      </w:tr>
      <w:tr w:rsidR="00914BBE" w:rsidRPr="00914BBE" w14:paraId="50CC3D9C" w14:textId="77777777" w:rsidTr="009E31D1">
        <w:trPr>
          <w:trHeight w:val="7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4B6BCA32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0138C685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85F6866" w14:textId="1A670D4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.9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F350306" w14:textId="189A56E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FC1BB39" w14:textId="17670A6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6383C77" w14:textId="19F31C1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1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6749B5E" w14:textId="425560D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9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B1FBEE2" w14:textId="682C64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9.3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6FB9E6F" w14:textId="6EC5A59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0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DF9C158" w14:textId="3158C2C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.3%</w:t>
            </w:r>
          </w:p>
        </w:tc>
        <w:tc>
          <w:tcPr>
            <w:tcW w:w="323" w:type="pct"/>
          </w:tcPr>
          <w:p w14:paraId="356DC524" w14:textId="0E2B701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9.8%</w:t>
            </w:r>
          </w:p>
        </w:tc>
        <w:tc>
          <w:tcPr>
            <w:tcW w:w="437" w:type="pct"/>
          </w:tcPr>
          <w:p w14:paraId="032B2E57" w14:textId="4966FC4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3%</w:t>
            </w:r>
          </w:p>
        </w:tc>
        <w:tc>
          <w:tcPr>
            <w:tcW w:w="255" w:type="pct"/>
          </w:tcPr>
          <w:p w14:paraId="7E7DA0E2" w14:textId="402D489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3%</w:t>
            </w:r>
          </w:p>
        </w:tc>
        <w:tc>
          <w:tcPr>
            <w:tcW w:w="285" w:type="pct"/>
          </w:tcPr>
          <w:p w14:paraId="4581C8EE" w14:textId="183CE6C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3%</w:t>
            </w:r>
          </w:p>
        </w:tc>
        <w:tc>
          <w:tcPr>
            <w:tcW w:w="285" w:type="pct"/>
          </w:tcPr>
          <w:p w14:paraId="2A2C19BE" w14:textId="1328F8A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6%</w:t>
            </w:r>
          </w:p>
        </w:tc>
        <w:tc>
          <w:tcPr>
            <w:tcW w:w="285" w:type="pct"/>
          </w:tcPr>
          <w:p w14:paraId="331EEC5E" w14:textId="6D04E28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DDCF5BD" w14:textId="5432922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67E7E104" w14:textId="77777777" w:rsidTr="009E31D1">
        <w:trPr>
          <w:trHeight w:val="221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466468E8" w14:textId="1F3FFB46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Finland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51960F4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3A5113C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51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536FD43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3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42D1A8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6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1603B2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7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3CA669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4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1EB35F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12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8D5070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3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2F7B182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12</w:t>
            </w:r>
          </w:p>
        </w:tc>
        <w:tc>
          <w:tcPr>
            <w:tcW w:w="323" w:type="pct"/>
          </w:tcPr>
          <w:p w14:paraId="1BEABB79" w14:textId="3377E48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67</w:t>
            </w:r>
          </w:p>
        </w:tc>
        <w:tc>
          <w:tcPr>
            <w:tcW w:w="437" w:type="pct"/>
          </w:tcPr>
          <w:p w14:paraId="77EFA04C" w14:textId="0EE9ABD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4</w:t>
            </w:r>
          </w:p>
        </w:tc>
        <w:tc>
          <w:tcPr>
            <w:tcW w:w="255" w:type="pct"/>
          </w:tcPr>
          <w:p w14:paraId="5EB65504" w14:textId="24476D2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04</w:t>
            </w:r>
          </w:p>
        </w:tc>
        <w:tc>
          <w:tcPr>
            <w:tcW w:w="285" w:type="pct"/>
          </w:tcPr>
          <w:p w14:paraId="4CD56103" w14:textId="736DCF6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4</w:t>
            </w:r>
          </w:p>
        </w:tc>
        <w:tc>
          <w:tcPr>
            <w:tcW w:w="285" w:type="pct"/>
          </w:tcPr>
          <w:p w14:paraId="6A078245" w14:textId="25D6FA8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3</w:t>
            </w:r>
          </w:p>
        </w:tc>
        <w:tc>
          <w:tcPr>
            <w:tcW w:w="285" w:type="pct"/>
          </w:tcPr>
          <w:p w14:paraId="7CBCD451" w14:textId="6F72C8D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8FD490A" w14:textId="445E9D1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56</w:t>
            </w:r>
          </w:p>
        </w:tc>
      </w:tr>
      <w:tr w:rsidR="00914BBE" w:rsidRPr="00914BBE" w14:paraId="0CACA7A8" w14:textId="77777777" w:rsidTr="009E31D1">
        <w:trPr>
          <w:trHeight w:val="22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45B0553B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8C29F2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04203908" w14:textId="4750FD5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.5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6338A9EB" w14:textId="39A79BD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3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FDB7730" w14:textId="7C840D4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6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178259B" w14:textId="3D60EDC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7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9479BDA" w14:textId="734A35E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4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7003A53" w14:textId="4A76304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2.4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101D5EF" w14:textId="6D80163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.7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7E790092" w14:textId="70970DE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.1%</w:t>
            </w:r>
          </w:p>
        </w:tc>
        <w:tc>
          <w:tcPr>
            <w:tcW w:w="323" w:type="pct"/>
          </w:tcPr>
          <w:p w14:paraId="45D1C1EB" w14:textId="198684B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.0%</w:t>
            </w:r>
          </w:p>
        </w:tc>
        <w:tc>
          <w:tcPr>
            <w:tcW w:w="437" w:type="pct"/>
          </w:tcPr>
          <w:p w14:paraId="04130A5A" w14:textId="3572A58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1%</w:t>
            </w:r>
          </w:p>
        </w:tc>
        <w:tc>
          <w:tcPr>
            <w:tcW w:w="255" w:type="pct"/>
          </w:tcPr>
          <w:p w14:paraId="527538BD" w14:textId="63333AE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8%</w:t>
            </w:r>
          </w:p>
        </w:tc>
        <w:tc>
          <w:tcPr>
            <w:tcW w:w="285" w:type="pct"/>
          </w:tcPr>
          <w:p w14:paraId="248A1497" w14:textId="56BBB42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.8%</w:t>
            </w:r>
          </w:p>
        </w:tc>
        <w:tc>
          <w:tcPr>
            <w:tcW w:w="285" w:type="pct"/>
          </w:tcPr>
          <w:p w14:paraId="30556D05" w14:textId="4354DB5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6%</w:t>
            </w:r>
          </w:p>
        </w:tc>
        <w:tc>
          <w:tcPr>
            <w:tcW w:w="285" w:type="pct"/>
          </w:tcPr>
          <w:p w14:paraId="2F98E758" w14:textId="218F55F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59BFFAF" w14:textId="732A0F4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66DC0A6F" w14:textId="77777777" w:rsidTr="009E31D1">
        <w:trPr>
          <w:trHeight w:val="7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56A8A2A9" w14:textId="241ADC43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France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E7503F0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43B853C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57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17376D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4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5A3567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9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63837A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94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5BC765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41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BA3720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72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634DEA5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15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F2358E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35</w:t>
            </w:r>
          </w:p>
        </w:tc>
        <w:tc>
          <w:tcPr>
            <w:tcW w:w="323" w:type="pct"/>
          </w:tcPr>
          <w:p w14:paraId="49E5834C" w14:textId="589DC4A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89</w:t>
            </w:r>
          </w:p>
        </w:tc>
        <w:tc>
          <w:tcPr>
            <w:tcW w:w="437" w:type="pct"/>
          </w:tcPr>
          <w:p w14:paraId="1019BBFE" w14:textId="0A453C5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83</w:t>
            </w:r>
          </w:p>
        </w:tc>
        <w:tc>
          <w:tcPr>
            <w:tcW w:w="255" w:type="pct"/>
          </w:tcPr>
          <w:p w14:paraId="24F85FF1" w14:textId="3F6759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5</w:t>
            </w:r>
          </w:p>
        </w:tc>
        <w:tc>
          <w:tcPr>
            <w:tcW w:w="285" w:type="pct"/>
          </w:tcPr>
          <w:p w14:paraId="45D940EB" w14:textId="79FC476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79</w:t>
            </w:r>
          </w:p>
        </w:tc>
        <w:tc>
          <w:tcPr>
            <w:tcW w:w="285" w:type="pct"/>
          </w:tcPr>
          <w:p w14:paraId="47759573" w14:textId="296E6B9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51</w:t>
            </w:r>
          </w:p>
        </w:tc>
        <w:tc>
          <w:tcPr>
            <w:tcW w:w="285" w:type="pct"/>
          </w:tcPr>
          <w:p w14:paraId="6756AB7F" w14:textId="12E2B72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776E280" w14:textId="17EFD8A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15</w:t>
            </w:r>
          </w:p>
        </w:tc>
      </w:tr>
      <w:tr w:rsidR="00914BBE" w:rsidRPr="00914BBE" w14:paraId="6E3AB9DC" w14:textId="77777777" w:rsidTr="009E31D1">
        <w:trPr>
          <w:trHeight w:val="232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22893E89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0630CB11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07D0FA05" w14:textId="0753A1C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.9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7144464" w14:textId="47C0F7B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6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F90A178" w14:textId="1E9BBF6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2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A8F5D39" w14:textId="0A8AB8B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4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8F82B5F" w14:textId="01E8C3B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1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3CAAD0B" w14:textId="6B407DA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0.2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2D2D630" w14:textId="20D8FF8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6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6D6FAB87" w14:textId="20FBD1B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.4%</w:t>
            </w:r>
          </w:p>
        </w:tc>
        <w:tc>
          <w:tcPr>
            <w:tcW w:w="323" w:type="pct"/>
          </w:tcPr>
          <w:p w14:paraId="41B99C5F" w14:textId="378F388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.7%</w:t>
            </w:r>
          </w:p>
        </w:tc>
        <w:tc>
          <w:tcPr>
            <w:tcW w:w="437" w:type="pct"/>
          </w:tcPr>
          <w:p w14:paraId="2FB50B91" w14:textId="1D2942C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.8%</w:t>
            </w:r>
          </w:p>
        </w:tc>
        <w:tc>
          <w:tcPr>
            <w:tcW w:w="255" w:type="pct"/>
          </w:tcPr>
          <w:p w14:paraId="055C2F86" w14:textId="7AD5FC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8%</w:t>
            </w:r>
          </w:p>
        </w:tc>
        <w:tc>
          <w:tcPr>
            <w:tcW w:w="285" w:type="pct"/>
          </w:tcPr>
          <w:p w14:paraId="1854C845" w14:textId="5E4C8D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8%</w:t>
            </w:r>
          </w:p>
        </w:tc>
        <w:tc>
          <w:tcPr>
            <w:tcW w:w="285" w:type="pct"/>
          </w:tcPr>
          <w:p w14:paraId="026912BA" w14:textId="0C2296C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3%</w:t>
            </w:r>
          </w:p>
        </w:tc>
        <w:tc>
          <w:tcPr>
            <w:tcW w:w="285" w:type="pct"/>
          </w:tcPr>
          <w:p w14:paraId="67A5EF67" w14:textId="1E9A4B9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5F9E107" w14:textId="02FE0F8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2A3CA0FD" w14:textId="77777777" w:rsidTr="009E31D1">
        <w:trPr>
          <w:trHeight w:val="109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5DF91179" w14:textId="20CA9BA3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Hungary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720462B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439563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57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6AC372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7CC59C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59C671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1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C2B50E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4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542B07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79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CA40BB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4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C62D73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7</w:t>
            </w:r>
          </w:p>
        </w:tc>
        <w:tc>
          <w:tcPr>
            <w:tcW w:w="323" w:type="pct"/>
          </w:tcPr>
          <w:p w14:paraId="7D1D4AE5" w14:textId="0C7778E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6</w:t>
            </w:r>
          </w:p>
        </w:tc>
        <w:tc>
          <w:tcPr>
            <w:tcW w:w="437" w:type="pct"/>
          </w:tcPr>
          <w:p w14:paraId="6AF8AB9E" w14:textId="52F2BBD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0</w:t>
            </w:r>
          </w:p>
        </w:tc>
        <w:tc>
          <w:tcPr>
            <w:tcW w:w="255" w:type="pct"/>
          </w:tcPr>
          <w:p w14:paraId="280D2739" w14:textId="7E55E70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9</w:t>
            </w:r>
          </w:p>
        </w:tc>
        <w:tc>
          <w:tcPr>
            <w:tcW w:w="285" w:type="pct"/>
          </w:tcPr>
          <w:p w14:paraId="47BF7578" w14:textId="39D448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0</w:t>
            </w:r>
          </w:p>
        </w:tc>
        <w:tc>
          <w:tcPr>
            <w:tcW w:w="285" w:type="pct"/>
          </w:tcPr>
          <w:p w14:paraId="65ABCCE8" w14:textId="25FE89F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7</w:t>
            </w:r>
          </w:p>
        </w:tc>
        <w:tc>
          <w:tcPr>
            <w:tcW w:w="285" w:type="pct"/>
          </w:tcPr>
          <w:p w14:paraId="5BC96ED2" w14:textId="205368B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FDFDD60" w14:textId="63DE21F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16</w:t>
            </w:r>
          </w:p>
        </w:tc>
      </w:tr>
      <w:tr w:rsidR="00914BBE" w:rsidRPr="00914BBE" w14:paraId="419F7058" w14:textId="77777777" w:rsidTr="009E31D1">
        <w:trPr>
          <w:trHeight w:val="25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2F8E01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0B934C2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C9F344A" w14:textId="3B386C2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2.3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2A5AF43" w14:textId="11EB283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.4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9414F8B" w14:textId="1C3E6C6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3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99555CB" w14:textId="4F7B5DC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0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10945D5" w14:textId="4D3DFED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1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01D130D" w14:textId="2FDE560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4.3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117B9C6" w14:textId="35C7F10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4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63EA5A4" w14:textId="2DDAA4B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6%</w:t>
            </w:r>
          </w:p>
        </w:tc>
        <w:tc>
          <w:tcPr>
            <w:tcW w:w="323" w:type="pct"/>
          </w:tcPr>
          <w:p w14:paraId="110DB15F" w14:textId="5E6690D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.1%</w:t>
            </w:r>
          </w:p>
        </w:tc>
        <w:tc>
          <w:tcPr>
            <w:tcW w:w="437" w:type="pct"/>
          </w:tcPr>
          <w:p w14:paraId="0C919BF2" w14:textId="451CAC6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2.8%</w:t>
            </w:r>
          </w:p>
        </w:tc>
        <w:tc>
          <w:tcPr>
            <w:tcW w:w="255" w:type="pct"/>
          </w:tcPr>
          <w:p w14:paraId="5DD856CF" w14:textId="408D791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5%</w:t>
            </w:r>
          </w:p>
        </w:tc>
        <w:tc>
          <w:tcPr>
            <w:tcW w:w="285" w:type="pct"/>
          </w:tcPr>
          <w:p w14:paraId="04E47801" w14:textId="1FFEF3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0%</w:t>
            </w:r>
          </w:p>
        </w:tc>
        <w:tc>
          <w:tcPr>
            <w:tcW w:w="285" w:type="pct"/>
          </w:tcPr>
          <w:p w14:paraId="6F6CEE16" w14:textId="30FE808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1%</w:t>
            </w:r>
          </w:p>
        </w:tc>
        <w:tc>
          <w:tcPr>
            <w:tcW w:w="285" w:type="pct"/>
          </w:tcPr>
          <w:p w14:paraId="6B1624BB" w14:textId="3AE585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562FD63" w14:textId="59AD5EA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78003551" w14:textId="77777777" w:rsidTr="009E31D1">
        <w:trPr>
          <w:trHeight w:val="245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1CA5AE59" w14:textId="1B76C5EB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Ireland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B1E3FA9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3F94A59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03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4A2925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5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BD3E0D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5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A64EFB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2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0D4D435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6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98B04E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62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B2DEEA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7C293C6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63</w:t>
            </w:r>
          </w:p>
        </w:tc>
        <w:tc>
          <w:tcPr>
            <w:tcW w:w="323" w:type="pct"/>
          </w:tcPr>
          <w:p w14:paraId="04CB0617" w14:textId="1FD0185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64</w:t>
            </w:r>
          </w:p>
        </w:tc>
        <w:tc>
          <w:tcPr>
            <w:tcW w:w="437" w:type="pct"/>
          </w:tcPr>
          <w:p w14:paraId="45D23F29" w14:textId="780FA77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14</w:t>
            </w:r>
          </w:p>
        </w:tc>
        <w:tc>
          <w:tcPr>
            <w:tcW w:w="255" w:type="pct"/>
          </w:tcPr>
          <w:p w14:paraId="0F4F04D7" w14:textId="0E6A8CE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1</w:t>
            </w:r>
          </w:p>
        </w:tc>
        <w:tc>
          <w:tcPr>
            <w:tcW w:w="285" w:type="pct"/>
          </w:tcPr>
          <w:p w14:paraId="654F9C86" w14:textId="12DDFC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49</w:t>
            </w:r>
          </w:p>
        </w:tc>
        <w:tc>
          <w:tcPr>
            <w:tcW w:w="285" w:type="pct"/>
          </w:tcPr>
          <w:p w14:paraId="5628A277" w14:textId="2E95615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3</w:t>
            </w:r>
          </w:p>
        </w:tc>
        <w:tc>
          <w:tcPr>
            <w:tcW w:w="285" w:type="pct"/>
          </w:tcPr>
          <w:p w14:paraId="56D6B96D" w14:textId="1235043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46D8126" w14:textId="4B8C0CE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18</w:t>
            </w:r>
          </w:p>
        </w:tc>
      </w:tr>
      <w:tr w:rsidR="00914BBE" w:rsidRPr="00914BBE" w14:paraId="368745D9" w14:textId="77777777" w:rsidTr="009E31D1">
        <w:trPr>
          <w:trHeight w:val="262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3B0A4C34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51A3066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3CA4288" w14:textId="5369013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4.9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1674B0D" w14:textId="7249E19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2B6FDED" w14:textId="6686BCE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1383C87" w14:textId="2C106AD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9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576A8D5" w14:textId="18E5646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6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1129D91" w14:textId="2B7FEAE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.7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23CD679" w14:textId="62A9C4C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.5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2FC8F3D" w14:textId="068753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.3%</w:t>
            </w:r>
          </w:p>
        </w:tc>
        <w:tc>
          <w:tcPr>
            <w:tcW w:w="323" w:type="pct"/>
          </w:tcPr>
          <w:p w14:paraId="7752390E" w14:textId="0D41D7C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.8%</w:t>
            </w:r>
          </w:p>
        </w:tc>
        <w:tc>
          <w:tcPr>
            <w:tcW w:w="437" w:type="pct"/>
          </w:tcPr>
          <w:p w14:paraId="4E8A98C5" w14:textId="0B98603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8%</w:t>
            </w:r>
          </w:p>
        </w:tc>
        <w:tc>
          <w:tcPr>
            <w:tcW w:w="255" w:type="pct"/>
          </w:tcPr>
          <w:p w14:paraId="7D3A9E74" w14:textId="28ACE3F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.5%</w:t>
            </w:r>
          </w:p>
        </w:tc>
        <w:tc>
          <w:tcPr>
            <w:tcW w:w="285" w:type="pct"/>
          </w:tcPr>
          <w:p w14:paraId="102405F7" w14:textId="691EB3E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1%</w:t>
            </w:r>
          </w:p>
        </w:tc>
        <w:tc>
          <w:tcPr>
            <w:tcW w:w="285" w:type="pct"/>
          </w:tcPr>
          <w:p w14:paraId="05E9F223" w14:textId="33C3CCC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1%</w:t>
            </w:r>
          </w:p>
        </w:tc>
        <w:tc>
          <w:tcPr>
            <w:tcW w:w="285" w:type="pct"/>
          </w:tcPr>
          <w:p w14:paraId="07F7762E" w14:textId="16EFC5B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9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5D99071" w14:textId="0694727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5B5F88FF" w14:textId="77777777" w:rsidTr="009E31D1">
        <w:trPr>
          <w:trHeight w:val="253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7E8F66FA" w14:textId="04D63F45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Italy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E6E7A2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A6E322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06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087EB1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0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952F69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0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ECA2CC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6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D25DF0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45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E4DD5E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55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CE9BE6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37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E3AEF4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21</w:t>
            </w:r>
          </w:p>
        </w:tc>
        <w:tc>
          <w:tcPr>
            <w:tcW w:w="323" w:type="pct"/>
          </w:tcPr>
          <w:p w14:paraId="171EC7F2" w14:textId="3200E7C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77</w:t>
            </w:r>
          </w:p>
        </w:tc>
        <w:tc>
          <w:tcPr>
            <w:tcW w:w="437" w:type="pct"/>
          </w:tcPr>
          <w:p w14:paraId="2992D7B9" w14:textId="6FAFEBA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59</w:t>
            </w:r>
          </w:p>
        </w:tc>
        <w:tc>
          <w:tcPr>
            <w:tcW w:w="255" w:type="pct"/>
          </w:tcPr>
          <w:p w14:paraId="6FE091CE" w14:textId="0BB3723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46</w:t>
            </w:r>
          </w:p>
        </w:tc>
        <w:tc>
          <w:tcPr>
            <w:tcW w:w="285" w:type="pct"/>
          </w:tcPr>
          <w:p w14:paraId="5C444B0E" w14:textId="59E8F2B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32</w:t>
            </w:r>
          </w:p>
        </w:tc>
        <w:tc>
          <w:tcPr>
            <w:tcW w:w="285" w:type="pct"/>
          </w:tcPr>
          <w:p w14:paraId="072E3AD6" w14:textId="7992B78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41</w:t>
            </w:r>
          </w:p>
        </w:tc>
        <w:tc>
          <w:tcPr>
            <w:tcW w:w="285" w:type="pct"/>
          </w:tcPr>
          <w:p w14:paraId="569947B4" w14:textId="0781C4F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1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5E20826" w14:textId="3B7D725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98</w:t>
            </w:r>
          </w:p>
        </w:tc>
      </w:tr>
      <w:tr w:rsidR="00914BBE" w:rsidRPr="00914BBE" w14:paraId="47C340EB" w14:textId="77777777" w:rsidTr="009E31D1">
        <w:trPr>
          <w:trHeight w:val="27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B178DC1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1A60D4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40FE9F4F" w14:textId="1AE52B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.0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033280E1" w14:textId="090FB71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386EFC9" w14:textId="2A1BD52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1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AA9C6C4" w14:textId="578E835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1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4E3B2864" w14:textId="6150E1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4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741C58C" w14:textId="58FB54F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1.4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3183C052" w14:textId="2172164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1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2675E282" w14:textId="33CAB21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0%</w:t>
            </w:r>
          </w:p>
        </w:tc>
        <w:tc>
          <w:tcPr>
            <w:tcW w:w="323" w:type="pct"/>
          </w:tcPr>
          <w:p w14:paraId="1917EE57" w14:textId="67C7C2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6.2%</w:t>
            </w:r>
          </w:p>
        </w:tc>
        <w:tc>
          <w:tcPr>
            <w:tcW w:w="437" w:type="pct"/>
          </w:tcPr>
          <w:p w14:paraId="6F4E7175" w14:textId="4AF159E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0%</w:t>
            </w:r>
          </w:p>
        </w:tc>
        <w:tc>
          <w:tcPr>
            <w:tcW w:w="255" w:type="pct"/>
          </w:tcPr>
          <w:p w14:paraId="4B6C305A" w14:textId="7E30C9B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4%</w:t>
            </w:r>
          </w:p>
        </w:tc>
        <w:tc>
          <w:tcPr>
            <w:tcW w:w="285" w:type="pct"/>
          </w:tcPr>
          <w:p w14:paraId="7A14FC6E" w14:textId="58B561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1%</w:t>
            </w:r>
          </w:p>
        </w:tc>
        <w:tc>
          <w:tcPr>
            <w:tcW w:w="285" w:type="pct"/>
          </w:tcPr>
          <w:p w14:paraId="28E55A54" w14:textId="0C98288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1%</w:t>
            </w:r>
          </w:p>
        </w:tc>
        <w:tc>
          <w:tcPr>
            <w:tcW w:w="285" w:type="pct"/>
          </w:tcPr>
          <w:p w14:paraId="05521033" w14:textId="186F1C3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8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72A2B13" w14:textId="5160B02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21FA25AA" w14:textId="77777777" w:rsidTr="009E31D1">
        <w:trPr>
          <w:trHeight w:val="7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289E64BB" w14:textId="2A45F3B0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ithuan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F8B2490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C3D698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87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B06557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D09352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54A111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4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357E37A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0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13DB0C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50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76D83EA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7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60E8312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61</w:t>
            </w:r>
          </w:p>
        </w:tc>
        <w:tc>
          <w:tcPr>
            <w:tcW w:w="323" w:type="pct"/>
          </w:tcPr>
          <w:p w14:paraId="376A4D9E" w14:textId="758B536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58</w:t>
            </w:r>
          </w:p>
        </w:tc>
        <w:tc>
          <w:tcPr>
            <w:tcW w:w="437" w:type="pct"/>
          </w:tcPr>
          <w:p w14:paraId="1A873D10" w14:textId="2813287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7</w:t>
            </w:r>
          </w:p>
        </w:tc>
        <w:tc>
          <w:tcPr>
            <w:tcW w:w="255" w:type="pct"/>
          </w:tcPr>
          <w:p w14:paraId="446AE0D9" w14:textId="30B784B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9</w:t>
            </w:r>
          </w:p>
        </w:tc>
        <w:tc>
          <w:tcPr>
            <w:tcW w:w="285" w:type="pct"/>
          </w:tcPr>
          <w:p w14:paraId="3021B751" w14:textId="417B9BF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57</w:t>
            </w:r>
          </w:p>
        </w:tc>
        <w:tc>
          <w:tcPr>
            <w:tcW w:w="285" w:type="pct"/>
          </w:tcPr>
          <w:p w14:paraId="4DE5A118" w14:textId="4456FB5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61</w:t>
            </w:r>
          </w:p>
        </w:tc>
        <w:tc>
          <w:tcPr>
            <w:tcW w:w="285" w:type="pct"/>
          </w:tcPr>
          <w:p w14:paraId="2B8E4B37" w14:textId="799B337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12560A9" w14:textId="3844341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71</w:t>
            </w:r>
          </w:p>
        </w:tc>
      </w:tr>
      <w:tr w:rsidR="00914BBE" w:rsidRPr="00914BBE" w14:paraId="2F8E5317" w14:textId="77777777" w:rsidTr="009E31D1">
        <w:trPr>
          <w:trHeight w:val="123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14839E50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85D155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4F1E82F9" w14:textId="2AAC77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.1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6093790D" w14:textId="4C9DDE1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2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497C576" w14:textId="283FABA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1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D7EFC43" w14:textId="391C542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1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2BA05941" w14:textId="15A7E7A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6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1C60473" w14:textId="72E264B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.8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BF0F757" w14:textId="4364A80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9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764D9E37" w14:textId="2B99A90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.7%</w:t>
            </w:r>
          </w:p>
        </w:tc>
        <w:tc>
          <w:tcPr>
            <w:tcW w:w="323" w:type="pct"/>
          </w:tcPr>
          <w:p w14:paraId="54750D2B" w14:textId="7D0B7C5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.7%</w:t>
            </w:r>
          </w:p>
        </w:tc>
        <w:tc>
          <w:tcPr>
            <w:tcW w:w="437" w:type="pct"/>
          </w:tcPr>
          <w:p w14:paraId="5DB574B7" w14:textId="020461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.9%</w:t>
            </w:r>
          </w:p>
        </w:tc>
        <w:tc>
          <w:tcPr>
            <w:tcW w:w="255" w:type="pct"/>
          </w:tcPr>
          <w:p w14:paraId="730E1E9D" w14:textId="0B6B37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6%</w:t>
            </w:r>
          </w:p>
        </w:tc>
        <w:tc>
          <w:tcPr>
            <w:tcW w:w="285" w:type="pct"/>
          </w:tcPr>
          <w:p w14:paraId="5D69DB9C" w14:textId="3E1A3F4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9%</w:t>
            </w:r>
          </w:p>
        </w:tc>
        <w:tc>
          <w:tcPr>
            <w:tcW w:w="285" w:type="pct"/>
          </w:tcPr>
          <w:p w14:paraId="32949997" w14:textId="57F4F29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.3%</w:t>
            </w:r>
          </w:p>
        </w:tc>
        <w:tc>
          <w:tcPr>
            <w:tcW w:w="285" w:type="pct"/>
          </w:tcPr>
          <w:p w14:paraId="46943C44" w14:textId="5211436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CFAE0C9" w14:textId="0CE84B0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25771D67" w14:textId="77777777" w:rsidTr="009E31D1">
        <w:trPr>
          <w:trHeight w:val="282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02166B8E" w14:textId="6B5E990B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uxembourg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128E407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46AADE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8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6B9E212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9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C6BA64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8D686B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8FA4E8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5BB8B3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0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45D000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ED7FCF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2</w:t>
            </w:r>
          </w:p>
        </w:tc>
        <w:tc>
          <w:tcPr>
            <w:tcW w:w="323" w:type="pct"/>
          </w:tcPr>
          <w:p w14:paraId="3A8F6261" w14:textId="3CAD30D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7</w:t>
            </w:r>
          </w:p>
        </w:tc>
        <w:tc>
          <w:tcPr>
            <w:tcW w:w="437" w:type="pct"/>
          </w:tcPr>
          <w:p w14:paraId="0C11DCBF" w14:textId="7D2AD55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255" w:type="pct"/>
          </w:tcPr>
          <w:p w14:paraId="0758B238" w14:textId="2B3BF26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285" w:type="pct"/>
          </w:tcPr>
          <w:p w14:paraId="3F1E30D1" w14:textId="0FFA284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285" w:type="pct"/>
          </w:tcPr>
          <w:p w14:paraId="4A8656D7" w14:textId="6B0BC80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9</w:t>
            </w:r>
          </w:p>
        </w:tc>
        <w:tc>
          <w:tcPr>
            <w:tcW w:w="285" w:type="pct"/>
          </w:tcPr>
          <w:p w14:paraId="7BD3CDDD" w14:textId="7B52A51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469AF4E" w14:textId="3FD8D0E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4</w:t>
            </w:r>
          </w:p>
        </w:tc>
      </w:tr>
      <w:tr w:rsidR="00914BBE" w:rsidRPr="00914BBE" w14:paraId="7FF72B38" w14:textId="77777777" w:rsidTr="009E31D1">
        <w:trPr>
          <w:trHeight w:val="13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65AFB8A1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14AEBE1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B52C18B" w14:textId="3156729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.2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0D7CC63" w14:textId="72FADDC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1C8B21B" w14:textId="1B2446F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B657BDD" w14:textId="21BE667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4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F4DC71E" w14:textId="19FE67E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2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E820450" w14:textId="528D43E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.6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2F3EDA63" w14:textId="3E5CAE8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.1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194CC6AF" w14:textId="2F83797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.0%</w:t>
            </w:r>
          </w:p>
        </w:tc>
        <w:tc>
          <w:tcPr>
            <w:tcW w:w="323" w:type="pct"/>
          </w:tcPr>
          <w:p w14:paraId="75A8FC35" w14:textId="5B37032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0%</w:t>
            </w:r>
          </w:p>
        </w:tc>
        <w:tc>
          <w:tcPr>
            <w:tcW w:w="437" w:type="pct"/>
          </w:tcPr>
          <w:p w14:paraId="67B7A280" w14:textId="6F48439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.4%</w:t>
            </w:r>
          </w:p>
        </w:tc>
        <w:tc>
          <w:tcPr>
            <w:tcW w:w="255" w:type="pct"/>
          </w:tcPr>
          <w:p w14:paraId="2186E460" w14:textId="35CE296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8%</w:t>
            </w:r>
          </w:p>
        </w:tc>
        <w:tc>
          <w:tcPr>
            <w:tcW w:w="285" w:type="pct"/>
          </w:tcPr>
          <w:p w14:paraId="32061101" w14:textId="0AE859C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1%</w:t>
            </w:r>
          </w:p>
        </w:tc>
        <w:tc>
          <w:tcPr>
            <w:tcW w:w="285" w:type="pct"/>
          </w:tcPr>
          <w:p w14:paraId="06DCBF47" w14:textId="3E0666D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3%</w:t>
            </w:r>
          </w:p>
        </w:tc>
        <w:tc>
          <w:tcPr>
            <w:tcW w:w="285" w:type="pct"/>
          </w:tcPr>
          <w:p w14:paraId="5E3B8541" w14:textId="2C9487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5073133" w14:textId="078D993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73BEDF0F" w14:textId="77777777" w:rsidTr="009E31D1">
        <w:trPr>
          <w:trHeight w:val="7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4841FE4D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Latv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6C5ACA9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609290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50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877F45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2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CE6998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59CD90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4D3E236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EBC2C8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95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3905976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0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268D607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3</w:t>
            </w:r>
          </w:p>
        </w:tc>
        <w:tc>
          <w:tcPr>
            <w:tcW w:w="323" w:type="pct"/>
          </w:tcPr>
          <w:p w14:paraId="3217C742" w14:textId="68814D6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7</w:t>
            </w:r>
          </w:p>
        </w:tc>
        <w:tc>
          <w:tcPr>
            <w:tcW w:w="437" w:type="pct"/>
          </w:tcPr>
          <w:p w14:paraId="190DBA40" w14:textId="425559C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27</w:t>
            </w:r>
          </w:p>
        </w:tc>
        <w:tc>
          <w:tcPr>
            <w:tcW w:w="255" w:type="pct"/>
          </w:tcPr>
          <w:p w14:paraId="034C1881" w14:textId="4117877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9</w:t>
            </w:r>
          </w:p>
        </w:tc>
        <w:tc>
          <w:tcPr>
            <w:tcW w:w="285" w:type="pct"/>
          </w:tcPr>
          <w:p w14:paraId="4B046DBF" w14:textId="0EC8F84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92</w:t>
            </w:r>
          </w:p>
        </w:tc>
        <w:tc>
          <w:tcPr>
            <w:tcW w:w="285" w:type="pct"/>
          </w:tcPr>
          <w:p w14:paraId="484669ED" w14:textId="16A481A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2</w:t>
            </w:r>
          </w:p>
        </w:tc>
        <w:tc>
          <w:tcPr>
            <w:tcW w:w="285" w:type="pct"/>
          </w:tcPr>
          <w:p w14:paraId="7AB9E17C" w14:textId="5911995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EBAEA64" w14:textId="2C740A3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76</w:t>
            </w:r>
          </w:p>
        </w:tc>
      </w:tr>
      <w:tr w:rsidR="00914BBE" w:rsidRPr="00914BBE" w14:paraId="10A51C1A" w14:textId="77777777" w:rsidTr="009E31D1">
        <w:trPr>
          <w:trHeight w:val="280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C802F64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CA713B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49593067" w14:textId="6E12593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.3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DA2BE80" w14:textId="168FE51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7732198" w14:textId="286AE35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5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6DCB00A" w14:textId="23B35D2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7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B5A5816" w14:textId="0E2568E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2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25E03A8F" w14:textId="16CF739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.5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8BE0671" w14:textId="1E6B894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8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D09CCC8" w14:textId="01F97EC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0.8%</w:t>
            </w:r>
          </w:p>
        </w:tc>
        <w:tc>
          <w:tcPr>
            <w:tcW w:w="323" w:type="pct"/>
          </w:tcPr>
          <w:p w14:paraId="2DD98E30" w14:textId="43835EE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3%</w:t>
            </w:r>
          </w:p>
        </w:tc>
        <w:tc>
          <w:tcPr>
            <w:tcW w:w="437" w:type="pct"/>
          </w:tcPr>
          <w:p w14:paraId="586D19AD" w14:textId="5F633A5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.0%</w:t>
            </w:r>
          </w:p>
        </w:tc>
        <w:tc>
          <w:tcPr>
            <w:tcW w:w="255" w:type="pct"/>
          </w:tcPr>
          <w:p w14:paraId="60FC76F4" w14:textId="3EB5F19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2%</w:t>
            </w:r>
          </w:p>
        </w:tc>
        <w:tc>
          <w:tcPr>
            <w:tcW w:w="285" w:type="pct"/>
          </w:tcPr>
          <w:p w14:paraId="1F7F27B3" w14:textId="4EEA164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0%</w:t>
            </w:r>
          </w:p>
        </w:tc>
        <w:tc>
          <w:tcPr>
            <w:tcW w:w="285" w:type="pct"/>
          </w:tcPr>
          <w:p w14:paraId="3B80814F" w14:textId="400EAFF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9%</w:t>
            </w:r>
          </w:p>
        </w:tc>
        <w:tc>
          <w:tcPr>
            <w:tcW w:w="285" w:type="pct"/>
          </w:tcPr>
          <w:p w14:paraId="1918B151" w14:textId="133484F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F754356" w14:textId="480C40A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5B6BD716" w14:textId="77777777" w:rsidTr="009E31D1">
        <w:trPr>
          <w:trHeight w:val="84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2933CD77" w14:textId="34BADE59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orway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435E14A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C882B5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51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EF2EF7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55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8D85EE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2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FBD74C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2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23593E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5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AFA615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43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5C6E93B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192626D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5</w:t>
            </w:r>
          </w:p>
        </w:tc>
        <w:tc>
          <w:tcPr>
            <w:tcW w:w="323" w:type="pct"/>
          </w:tcPr>
          <w:p w14:paraId="75B16BA0" w14:textId="21DBBE4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2</w:t>
            </w:r>
          </w:p>
        </w:tc>
        <w:tc>
          <w:tcPr>
            <w:tcW w:w="437" w:type="pct"/>
          </w:tcPr>
          <w:p w14:paraId="5C5102FE" w14:textId="7CC1AA7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89</w:t>
            </w:r>
          </w:p>
        </w:tc>
        <w:tc>
          <w:tcPr>
            <w:tcW w:w="255" w:type="pct"/>
          </w:tcPr>
          <w:p w14:paraId="68756234" w14:textId="65033C7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1</w:t>
            </w:r>
          </w:p>
        </w:tc>
        <w:tc>
          <w:tcPr>
            <w:tcW w:w="285" w:type="pct"/>
          </w:tcPr>
          <w:p w14:paraId="0E981EA5" w14:textId="0565BB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8</w:t>
            </w:r>
          </w:p>
        </w:tc>
        <w:tc>
          <w:tcPr>
            <w:tcW w:w="285" w:type="pct"/>
          </w:tcPr>
          <w:p w14:paraId="71A10CB8" w14:textId="0E80AD4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1</w:t>
            </w:r>
          </w:p>
        </w:tc>
        <w:tc>
          <w:tcPr>
            <w:tcW w:w="285" w:type="pct"/>
          </w:tcPr>
          <w:p w14:paraId="225F3734" w14:textId="60DD897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1B016EB" w14:textId="63572CD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13</w:t>
            </w:r>
          </w:p>
        </w:tc>
      </w:tr>
      <w:tr w:rsidR="00914BBE" w:rsidRPr="00914BBE" w14:paraId="5BB4448A" w14:textId="77777777" w:rsidTr="009E31D1">
        <w:trPr>
          <w:trHeight w:val="126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53275D2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82DA32C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94650D7" w14:textId="3AD1D8B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7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09981F67" w14:textId="547C465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.2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BF956FC" w14:textId="29CEE36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78ACD9A" w14:textId="3928D7C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9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42FE4E6F" w14:textId="698321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6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F083739" w14:textId="03E0E26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6.9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58CFACDF" w14:textId="2D76DE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.1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227C87F" w14:textId="3A78B1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6%</w:t>
            </w:r>
          </w:p>
        </w:tc>
        <w:tc>
          <w:tcPr>
            <w:tcW w:w="323" w:type="pct"/>
          </w:tcPr>
          <w:p w14:paraId="2AE26071" w14:textId="061E4EE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0%</w:t>
            </w:r>
          </w:p>
        </w:tc>
        <w:tc>
          <w:tcPr>
            <w:tcW w:w="437" w:type="pct"/>
          </w:tcPr>
          <w:p w14:paraId="559FA457" w14:textId="2CB4898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.2%</w:t>
            </w:r>
          </w:p>
        </w:tc>
        <w:tc>
          <w:tcPr>
            <w:tcW w:w="255" w:type="pct"/>
          </w:tcPr>
          <w:p w14:paraId="4F3C29D1" w14:textId="4833D46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6%</w:t>
            </w:r>
          </w:p>
        </w:tc>
        <w:tc>
          <w:tcPr>
            <w:tcW w:w="285" w:type="pct"/>
          </w:tcPr>
          <w:p w14:paraId="2BC97DEC" w14:textId="2AD5D95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9%</w:t>
            </w:r>
          </w:p>
        </w:tc>
        <w:tc>
          <w:tcPr>
            <w:tcW w:w="285" w:type="pct"/>
          </w:tcPr>
          <w:p w14:paraId="0D3A9026" w14:textId="798573B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7%</w:t>
            </w:r>
          </w:p>
        </w:tc>
        <w:tc>
          <w:tcPr>
            <w:tcW w:w="285" w:type="pct"/>
          </w:tcPr>
          <w:p w14:paraId="4ECBAF3E" w14:textId="2DF05C2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1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5201AE3" w14:textId="39D5813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.0%</w:t>
            </w:r>
          </w:p>
        </w:tc>
      </w:tr>
      <w:tr w:rsidR="00914BBE" w:rsidRPr="00914BBE" w14:paraId="46DB470A" w14:textId="77777777" w:rsidTr="009E31D1">
        <w:trPr>
          <w:trHeight w:val="273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2DB64650" w14:textId="6209F409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Poland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44B43F4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AF52B7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59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A908CE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26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67A67B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4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0E8A8C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8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89E911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66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E45863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98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312C7F4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9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131B97D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59</w:t>
            </w:r>
          </w:p>
        </w:tc>
        <w:tc>
          <w:tcPr>
            <w:tcW w:w="323" w:type="pct"/>
          </w:tcPr>
          <w:p w14:paraId="49CA4CFB" w14:textId="53C6C45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85</w:t>
            </w:r>
          </w:p>
        </w:tc>
        <w:tc>
          <w:tcPr>
            <w:tcW w:w="437" w:type="pct"/>
          </w:tcPr>
          <w:p w14:paraId="4088C0B8" w14:textId="250D60E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46</w:t>
            </w:r>
          </w:p>
        </w:tc>
        <w:tc>
          <w:tcPr>
            <w:tcW w:w="255" w:type="pct"/>
          </w:tcPr>
          <w:p w14:paraId="43495C26" w14:textId="0767990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4</w:t>
            </w:r>
          </w:p>
        </w:tc>
        <w:tc>
          <w:tcPr>
            <w:tcW w:w="285" w:type="pct"/>
          </w:tcPr>
          <w:p w14:paraId="0935FA1D" w14:textId="68FFA3E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90</w:t>
            </w:r>
          </w:p>
        </w:tc>
        <w:tc>
          <w:tcPr>
            <w:tcW w:w="285" w:type="pct"/>
          </w:tcPr>
          <w:p w14:paraId="3AC78010" w14:textId="0FB5CA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88</w:t>
            </w:r>
          </w:p>
        </w:tc>
        <w:tc>
          <w:tcPr>
            <w:tcW w:w="285" w:type="pct"/>
          </w:tcPr>
          <w:p w14:paraId="08F0EFBB" w14:textId="790AF7A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2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8CCE0DC" w14:textId="770EAC3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43</w:t>
            </w:r>
          </w:p>
        </w:tc>
      </w:tr>
      <w:tr w:rsidR="00914BBE" w:rsidRPr="00914BBE" w14:paraId="691767BB" w14:textId="77777777" w:rsidTr="009E31D1">
        <w:trPr>
          <w:trHeight w:val="262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654132C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1460EE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69C50B1" w14:textId="09D4DA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0.7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5D073F7" w14:textId="7D18B16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8FD8027" w14:textId="4D3D155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4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02A4591" w14:textId="561DEE7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6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0BB86A5" w14:textId="2BEBBFB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8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A858A8F" w14:textId="3A2EEBE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4.0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0C3EF70" w14:textId="64E345E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6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7C572C1" w14:textId="6F4F48A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4%</w:t>
            </w:r>
          </w:p>
        </w:tc>
        <w:tc>
          <w:tcPr>
            <w:tcW w:w="323" w:type="pct"/>
          </w:tcPr>
          <w:p w14:paraId="75C29896" w14:textId="0B67538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.1%</w:t>
            </w:r>
          </w:p>
        </w:tc>
        <w:tc>
          <w:tcPr>
            <w:tcW w:w="437" w:type="pct"/>
          </w:tcPr>
          <w:p w14:paraId="5B8F7524" w14:textId="0D4B5BB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6.0%</w:t>
            </w:r>
          </w:p>
        </w:tc>
        <w:tc>
          <w:tcPr>
            <w:tcW w:w="255" w:type="pct"/>
          </w:tcPr>
          <w:p w14:paraId="500CA903" w14:textId="2C6785A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7%</w:t>
            </w:r>
          </w:p>
        </w:tc>
        <w:tc>
          <w:tcPr>
            <w:tcW w:w="285" w:type="pct"/>
          </w:tcPr>
          <w:p w14:paraId="121F7498" w14:textId="3240228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1%</w:t>
            </w:r>
          </w:p>
        </w:tc>
        <w:tc>
          <w:tcPr>
            <w:tcW w:w="285" w:type="pct"/>
          </w:tcPr>
          <w:p w14:paraId="214D30F0" w14:textId="4C240E1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2%</w:t>
            </w:r>
          </w:p>
        </w:tc>
        <w:tc>
          <w:tcPr>
            <w:tcW w:w="285" w:type="pct"/>
          </w:tcPr>
          <w:p w14:paraId="3AF6AA13" w14:textId="34CD006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A2E30EA" w14:textId="1E298C4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25156823" w14:textId="77777777" w:rsidTr="009E31D1">
        <w:trPr>
          <w:trHeight w:val="132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41F3724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Portugal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3733B7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5A37C5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86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BE55FC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3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999520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19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9EBC6F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59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53D641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79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8CB560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71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BDBEDF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6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F44612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15</w:t>
            </w:r>
          </w:p>
        </w:tc>
        <w:tc>
          <w:tcPr>
            <w:tcW w:w="323" w:type="pct"/>
          </w:tcPr>
          <w:p w14:paraId="3F84D250" w14:textId="15FC9A5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33</w:t>
            </w:r>
          </w:p>
        </w:tc>
        <w:tc>
          <w:tcPr>
            <w:tcW w:w="437" w:type="pct"/>
          </w:tcPr>
          <w:p w14:paraId="3DBDAF68" w14:textId="1F0AD84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3</w:t>
            </w:r>
          </w:p>
        </w:tc>
        <w:tc>
          <w:tcPr>
            <w:tcW w:w="255" w:type="pct"/>
          </w:tcPr>
          <w:p w14:paraId="353EA3E3" w14:textId="1A8024A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68</w:t>
            </w:r>
          </w:p>
        </w:tc>
        <w:tc>
          <w:tcPr>
            <w:tcW w:w="285" w:type="pct"/>
          </w:tcPr>
          <w:p w14:paraId="3B62D9FE" w14:textId="6179325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34</w:t>
            </w:r>
          </w:p>
        </w:tc>
        <w:tc>
          <w:tcPr>
            <w:tcW w:w="285" w:type="pct"/>
          </w:tcPr>
          <w:p w14:paraId="2C702000" w14:textId="1E3E702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74</w:t>
            </w:r>
          </w:p>
        </w:tc>
        <w:tc>
          <w:tcPr>
            <w:tcW w:w="285" w:type="pct"/>
          </w:tcPr>
          <w:p w14:paraId="02A16140" w14:textId="3794D41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6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D7D2586" w14:textId="23E77C8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01</w:t>
            </w:r>
          </w:p>
        </w:tc>
      </w:tr>
      <w:tr w:rsidR="00914BBE" w:rsidRPr="00914BBE" w14:paraId="79104842" w14:textId="77777777" w:rsidTr="009E31D1">
        <w:trPr>
          <w:trHeight w:val="259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4148D41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1FE4EB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5968CB7" w14:textId="43938B9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1.1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BA11D60" w14:textId="567F321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0EF0BE00" w14:textId="158FFCA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1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4B5BC79" w14:textId="30B4F91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1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0B0C49D3" w14:textId="1327E47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2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21BB318" w14:textId="18DDBD1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9.1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8B4B735" w14:textId="0980F5E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6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57E54B56" w14:textId="7F4FE3D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2.4%</w:t>
            </w:r>
          </w:p>
        </w:tc>
        <w:tc>
          <w:tcPr>
            <w:tcW w:w="323" w:type="pct"/>
          </w:tcPr>
          <w:p w14:paraId="3F26B145" w14:textId="16BADBB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1.8%</w:t>
            </w:r>
          </w:p>
        </w:tc>
        <w:tc>
          <w:tcPr>
            <w:tcW w:w="437" w:type="pct"/>
          </w:tcPr>
          <w:p w14:paraId="40D26DEB" w14:textId="7E189A6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.6%</w:t>
            </w:r>
          </w:p>
        </w:tc>
        <w:tc>
          <w:tcPr>
            <w:tcW w:w="255" w:type="pct"/>
          </w:tcPr>
          <w:p w14:paraId="19E2DFA6" w14:textId="410AD63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0%</w:t>
            </w:r>
          </w:p>
        </w:tc>
        <w:tc>
          <w:tcPr>
            <w:tcW w:w="285" w:type="pct"/>
          </w:tcPr>
          <w:p w14:paraId="09A2754D" w14:textId="018D0E4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9%</w:t>
            </w:r>
          </w:p>
        </w:tc>
        <w:tc>
          <w:tcPr>
            <w:tcW w:w="285" w:type="pct"/>
          </w:tcPr>
          <w:p w14:paraId="6280613C" w14:textId="5C61B7E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6%</w:t>
            </w:r>
          </w:p>
        </w:tc>
        <w:tc>
          <w:tcPr>
            <w:tcW w:w="285" w:type="pct"/>
          </w:tcPr>
          <w:p w14:paraId="54818866" w14:textId="639884E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8C14211" w14:textId="041C80B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1E531D98" w14:textId="77777777" w:rsidTr="009E31D1">
        <w:trPr>
          <w:trHeight w:val="265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00B11420" w14:textId="07AA7ECF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Roman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45DC4C0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28F0136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56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1D247BC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9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BAC7D3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08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34BB81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36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4AE2046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14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6CCA807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02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45F451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8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25E95EF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49</w:t>
            </w:r>
          </w:p>
        </w:tc>
        <w:tc>
          <w:tcPr>
            <w:tcW w:w="323" w:type="pct"/>
          </w:tcPr>
          <w:p w14:paraId="1B00457A" w14:textId="198B037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12</w:t>
            </w:r>
          </w:p>
        </w:tc>
        <w:tc>
          <w:tcPr>
            <w:tcW w:w="437" w:type="pct"/>
          </w:tcPr>
          <w:p w14:paraId="30DE69FF" w14:textId="10E81D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27</w:t>
            </w:r>
          </w:p>
        </w:tc>
        <w:tc>
          <w:tcPr>
            <w:tcW w:w="255" w:type="pct"/>
          </w:tcPr>
          <w:p w14:paraId="3F86BB65" w14:textId="57C9A52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48</w:t>
            </w:r>
          </w:p>
        </w:tc>
        <w:tc>
          <w:tcPr>
            <w:tcW w:w="285" w:type="pct"/>
          </w:tcPr>
          <w:p w14:paraId="5992804F" w14:textId="1B693EA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35</w:t>
            </w:r>
          </w:p>
        </w:tc>
        <w:tc>
          <w:tcPr>
            <w:tcW w:w="285" w:type="pct"/>
          </w:tcPr>
          <w:p w14:paraId="2D92A0F3" w14:textId="2BD7E43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59</w:t>
            </w:r>
          </w:p>
        </w:tc>
        <w:tc>
          <w:tcPr>
            <w:tcW w:w="285" w:type="pct"/>
          </w:tcPr>
          <w:p w14:paraId="187FDB76" w14:textId="6D2FDEB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0B22C1D" w14:textId="085AA53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85</w:t>
            </w:r>
          </w:p>
        </w:tc>
      </w:tr>
      <w:tr w:rsidR="00914BBE" w:rsidRPr="00914BBE" w14:paraId="3C57B836" w14:textId="77777777" w:rsidTr="009E31D1">
        <w:trPr>
          <w:trHeight w:val="257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5A3078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0A642EB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092C384B" w14:textId="49BFC8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.0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007842BB" w14:textId="632F64E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8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0A4BD3A" w14:textId="2EAC2AD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AFC23E0" w14:textId="38B3FF4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1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5F92A7E" w14:textId="018AE49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9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82229EA" w14:textId="3D2E765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9.2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5F07CFA" w14:textId="42D857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.7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5F752C5" w14:textId="65DAF2C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5%</w:t>
            </w:r>
          </w:p>
        </w:tc>
        <w:tc>
          <w:tcPr>
            <w:tcW w:w="323" w:type="pct"/>
          </w:tcPr>
          <w:p w14:paraId="7495A913" w14:textId="051006B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7.2%</w:t>
            </w:r>
          </w:p>
        </w:tc>
        <w:tc>
          <w:tcPr>
            <w:tcW w:w="437" w:type="pct"/>
          </w:tcPr>
          <w:p w14:paraId="79B2E0AE" w14:textId="33B298B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4%</w:t>
            </w:r>
          </w:p>
        </w:tc>
        <w:tc>
          <w:tcPr>
            <w:tcW w:w="255" w:type="pct"/>
          </w:tcPr>
          <w:p w14:paraId="7AF5C1C8" w14:textId="6DD1651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4%</w:t>
            </w:r>
          </w:p>
        </w:tc>
        <w:tc>
          <w:tcPr>
            <w:tcW w:w="285" w:type="pct"/>
          </w:tcPr>
          <w:p w14:paraId="1A4429DC" w14:textId="2F95D22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5%</w:t>
            </w:r>
          </w:p>
        </w:tc>
        <w:tc>
          <w:tcPr>
            <w:tcW w:w="285" w:type="pct"/>
          </w:tcPr>
          <w:p w14:paraId="30BC8DB2" w14:textId="145A012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4%</w:t>
            </w:r>
          </w:p>
        </w:tc>
        <w:tc>
          <w:tcPr>
            <w:tcW w:w="285" w:type="pct"/>
          </w:tcPr>
          <w:p w14:paraId="7F11DF82" w14:textId="607F3CC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8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73D78FF" w14:textId="7C12FA1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7FAFD286" w14:textId="77777777" w:rsidTr="009E31D1">
        <w:trPr>
          <w:trHeight w:val="26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0C42C6D6" w14:textId="0FBB4F19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Sweden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78D2C3B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4DE9BF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0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B11280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9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C3A106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A931FB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8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3935B94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4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18806A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09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5AD80A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1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6C2D9D5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76</w:t>
            </w:r>
          </w:p>
        </w:tc>
        <w:tc>
          <w:tcPr>
            <w:tcW w:w="323" w:type="pct"/>
          </w:tcPr>
          <w:p w14:paraId="65BA414C" w14:textId="52DDFC8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7</w:t>
            </w:r>
          </w:p>
        </w:tc>
        <w:tc>
          <w:tcPr>
            <w:tcW w:w="437" w:type="pct"/>
          </w:tcPr>
          <w:p w14:paraId="004ECE24" w14:textId="6599658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4</w:t>
            </w:r>
          </w:p>
        </w:tc>
        <w:tc>
          <w:tcPr>
            <w:tcW w:w="255" w:type="pct"/>
          </w:tcPr>
          <w:p w14:paraId="50E68EE1" w14:textId="1521003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285" w:type="pct"/>
          </w:tcPr>
          <w:p w14:paraId="4B23679F" w14:textId="21AD0C9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0</w:t>
            </w:r>
          </w:p>
        </w:tc>
        <w:tc>
          <w:tcPr>
            <w:tcW w:w="285" w:type="pct"/>
          </w:tcPr>
          <w:p w14:paraId="025DFFB6" w14:textId="5BEABE0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6</w:t>
            </w:r>
          </w:p>
        </w:tc>
        <w:tc>
          <w:tcPr>
            <w:tcW w:w="285" w:type="pct"/>
          </w:tcPr>
          <w:p w14:paraId="1C8439FE" w14:textId="0C4AE6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80B2C51" w14:textId="6BB8683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02</w:t>
            </w:r>
          </w:p>
        </w:tc>
      </w:tr>
      <w:tr w:rsidR="00914BBE" w:rsidRPr="00914BBE" w14:paraId="3CCBC833" w14:textId="77777777" w:rsidTr="009E31D1">
        <w:trPr>
          <w:trHeight w:val="25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172C5A3D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B8E9DD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23CA355" w14:textId="6A0951A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2.2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B52DA88" w14:textId="4A4E9DA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.2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4966767" w14:textId="1CCA9D2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9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909A5A5" w14:textId="6E60DA0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0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22492DD" w14:textId="4C21A93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6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F763959" w14:textId="346FA3B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9.8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CAF575B" w14:textId="0FBECA6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1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DB6E492" w14:textId="3402B10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4%</w:t>
            </w:r>
          </w:p>
        </w:tc>
        <w:tc>
          <w:tcPr>
            <w:tcW w:w="323" w:type="pct"/>
          </w:tcPr>
          <w:p w14:paraId="713EE561" w14:textId="292CEE4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.1%</w:t>
            </w:r>
          </w:p>
        </w:tc>
        <w:tc>
          <w:tcPr>
            <w:tcW w:w="437" w:type="pct"/>
          </w:tcPr>
          <w:p w14:paraId="3D62F8F6" w14:textId="48D86C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2%</w:t>
            </w:r>
          </w:p>
        </w:tc>
        <w:tc>
          <w:tcPr>
            <w:tcW w:w="255" w:type="pct"/>
          </w:tcPr>
          <w:p w14:paraId="13DC3A04" w14:textId="2E1259C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.4%</w:t>
            </w:r>
          </w:p>
        </w:tc>
        <w:tc>
          <w:tcPr>
            <w:tcW w:w="285" w:type="pct"/>
          </w:tcPr>
          <w:p w14:paraId="66574275" w14:textId="06C7A3F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3.0%</w:t>
            </w:r>
          </w:p>
        </w:tc>
        <w:tc>
          <w:tcPr>
            <w:tcW w:w="285" w:type="pct"/>
          </w:tcPr>
          <w:p w14:paraId="68AC9088" w14:textId="57883D3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5%</w:t>
            </w:r>
          </w:p>
        </w:tc>
        <w:tc>
          <w:tcPr>
            <w:tcW w:w="285" w:type="pct"/>
          </w:tcPr>
          <w:p w14:paraId="0E44317F" w14:textId="30787D6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76BC75B" w14:textId="17B1778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42017CDD" w14:textId="77777777" w:rsidTr="009E31D1">
        <w:trPr>
          <w:trHeight w:val="247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70CC13B5" w14:textId="511D3343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Sloven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601CF605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A6648D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29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104627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1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041BE8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537185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1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DAD662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1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3D64AB1F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21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2324ED6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8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5AB4C31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40</w:t>
            </w:r>
          </w:p>
        </w:tc>
        <w:tc>
          <w:tcPr>
            <w:tcW w:w="323" w:type="pct"/>
          </w:tcPr>
          <w:p w14:paraId="3D80030A" w14:textId="3BBD041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13</w:t>
            </w:r>
          </w:p>
        </w:tc>
        <w:tc>
          <w:tcPr>
            <w:tcW w:w="437" w:type="pct"/>
          </w:tcPr>
          <w:p w14:paraId="25C53C56" w14:textId="31BE5B7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01</w:t>
            </w:r>
          </w:p>
        </w:tc>
        <w:tc>
          <w:tcPr>
            <w:tcW w:w="255" w:type="pct"/>
          </w:tcPr>
          <w:p w14:paraId="5F056B3E" w14:textId="110A332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5</w:t>
            </w:r>
          </w:p>
        </w:tc>
        <w:tc>
          <w:tcPr>
            <w:tcW w:w="285" w:type="pct"/>
          </w:tcPr>
          <w:p w14:paraId="7E64D12F" w14:textId="33EA7DB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4</w:t>
            </w:r>
          </w:p>
        </w:tc>
        <w:tc>
          <w:tcPr>
            <w:tcW w:w="285" w:type="pct"/>
          </w:tcPr>
          <w:p w14:paraId="6C33307C" w14:textId="20A0ABA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4</w:t>
            </w:r>
          </w:p>
        </w:tc>
        <w:tc>
          <w:tcPr>
            <w:tcW w:w="285" w:type="pct"/>
          </w:tcPr>
          <w:p w14:paraId="4475941B" w14:textId="1970DE1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E9CD76E" w14:textId="692B7D5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65</w:t>
            </w:r>
          </w:p>
        </w:tc>
      </w:tr>
      <w:tr w:rsidR="00914BBE" w:rsidRPr="00914BBE" w14:paraId="2631BE54" w14:textId="77777777" w:rsidTr="009E31D1">
        <w:trPr>
          <w:trHeight w:val="97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4E200553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D790F3A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B2B5377" w14:textId="6EAE2A5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7.7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82E02BA" w14:textId="31E0A75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.7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82B7536" w14:textId="00C1CA4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0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63C51B7" w14:textId="4264D2B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9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3179CB0" w14:textId="250A28D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4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7FF0F746" w14:textId="6F5E930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1.2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1588128" w14:textId="74F989D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7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B5F8BF0" w14:textId="7C2397C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.7%</w:t>
            </w:r>
          </w:p>
        </w:tc>
        <w:tc>
          <w:tcPr>
            <w:tcW w:w="323" w:type="pct"/>
          </w:tcPr>
          <w:p w14:paraId="17FFD23F" w14:textId="5D529CF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6.0%</w:t>
            </w:r>
          </w:p>
        </w:tc>
        <w:tc>
          <w:tcPr>
            <w:tcW w:w="437" w:type="pct"/>
          </w:tcPr>
          <w:p w14:paraId="4E01A36A" w14:textId="6EC7101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2%</w:t>
            </w:r>
          </w:p>
        </w:tc>
        <w:tc>
          <w:tcPr>
            <w:tcW w:w="255" w:type="pct"/>
          </w:tcPr>
          <w:p w14:paraId="2B989125" w14:textId="4F594A8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.4%</w:t>
            </w:r>
          </w:p>
        </w:tc>
        <w:tc>
          <w:tcPr>
            <w:tcW w:w="285" w:type="pct"/>
          </w:tcPr>
          <w:p w14:paraId="0781B602" w14:textId="45E6513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.5%</w:t>
            </w:r>
          </w:p>
        </w:tc>
        <w:tc>
          <w:tcPr>
            <w:tcW w:w="285" w:type="pct"/>
          </w:tcPr>
          <w:p w14:paraId="333486AC" w14:textId="4EE56B7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2%</w:t>
            </w:r>
          </w:p>
        </w:tc>
        <w:tc>
          <w:tcPr>
            <w:tcW w:w="285" w:type="pct"/>
          </w:tcPr>
          <w:p w14:paraId="6D719040" w14:textId="1A061A1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.3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3A759ED" w14:textId="6DBFAD8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000C7DAE" w14:textId="77777777" w:rsidTr="009E31D1">
        <w:trPr>
          <w:trHeight w:val="244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5D5F5F33" w14:textId="0FD9D63A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Slovakia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ED41AB2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1365D4B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38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449E96F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2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312992A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4B8A9768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3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EDF3EA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0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8DC583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17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282785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324F671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0</w:t>
            </w:r>
          </w:p>
        </w:tc>
        <w:tc>
          <w:tcPr>
            <w:tcW w:w="323" w:type="pct"/>
          </w:tcPr>
          <w:p w14:paraId="20216EEC" w14:textId="455D0C9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6</w:t>
            </w:r>
          </w:p>
        </w:tc>
        <w:tc>
          <w:tcPr>
            <w:tcW w:w="437" w:type="pct"/>
          </w:tcPr>
          <w:p w14:paraId="497A15DC" w14:textId="65C0F68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2</w:t>
            </w:r>
          </w:p>
        </w:tc>
        <w:tc>
          <w:tcPr>
            <w:tcW w:w="255" w:type="pct"/>
          </w:tcPr>
          <w:p w14:paraId="33B5DE37" w14:textId="2F8D752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285" w:type="pct"/>
          </w:tcPr>
          <w:p w14:paraId="4CD5DBA7" w14:textId="2FC6070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10</w:t>
            </w:r>
          </w:p>
        </w:tc>
        <w:tc>
          <w:tcPr>
            <w:tcW w:w="285" w:type="pct"/>
          </w:tcPr>
          <w:p w14:paraId="274F22E0" w14:textId="5257EF7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48</w:t>
            </w:r>
          </w:p>
        </w:tc>
        <w:tc>
          <w:tcPr>
            <w:tcW w:w="285" w:type="pct"/>
          </w:tcPr>
          <w:p w14:paraId="7ECD4633" w14:textId="77239B2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D9D211F" w14:textId="38B7D0A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41</w:t>
            </w:r>
          </w:p>
        </w:tc>
      </w:tr>
      <w:tr w:rsidR="00914BBE" w:rsidRPr="00914BBE" w14:paraId="7FEC4FA3" w14:textId="77777777" w:rsidTr="009E31D1">
        <w:trPr>
          <w:trHeight w:val="9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A3E2066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3C6DDEF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3DF6A8E1" w14:textId="74FA009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3.3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3AB989FE" w14:textId="0F690E2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2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AEFAF55" w14:textId="4BF16D2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6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58265CD1" w14:textId="559954B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.7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52C3B164" w14:textId="17E1A10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.9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19BFE060" w14:textId="588D95E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.0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7972C9E8" w14:textId="4DD613A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7.6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3B8C789" w14:textId="15F582F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9.8%</w:t>
            </w:r>
          </w:p>
        </w:tc>
        <w:tc>
          <w:tcPr>
            <w:tcW w:w="323" w:type="pct"/>
          </w:tcPr>
          <w:p w14:paraId="1DB0B8CD" w14:textId="1DB9F58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0.6%</w:t>
            </w:r>
          </w:p>
        </w:tc>
        <w:tc>
          <w:tcPr>
            <w:tcW w:w="437" w:type="pct"/>
          </w:tcPr>
          <w:p w14:paraId="435BE998" w14:textId="36BD9CE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8.5%</w:t>
            </w:r>
          </w:p>
        </w:tc>
        <w:tc>
          <w:tcPr>
            <w:tcW w:w="255" w:type="pct"/>
          </w:tcPr>
          <w:p w14:paraId="12EE3E9A" w14:textId="60D393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.4%</w:t>
            </w:r>
          </w:p>
        </w:tc>
        <w:tc>
          <w:tcPr>
            <w:tcW w:w="285" w:type="pct"/>
          </w:tcPr>
          <w:p w14:paraId="31BDAB48" w14:textId="5B09671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9%</w:t>
            </w:r>
          </w:p>
        </w:tc>
        <w:tc>
          <w:tcPr>
            <w:tcW w:w="285" w:type="pct"/>
          </w:tcPr>
          <w:p w14:paraId="02A013BB" w14:textId="1289CBF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.3%</w:t>
            </w:r>
          </w:p>
        </w:tc>
        <w:tc>
          <w:tcPr>
            <w:tcW w:w="285" w:type="pct"/>
          </w:tcPr>
          <w:p w14:paraId="56DA8D44" w14:textId="2C03125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B0B69F1" w14:textId="240B0C1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3EE1FECD" w14:textId="77777777" w:rsidTr="009E31D1">
        <w:trPr>
          <w:trHeight w:val="214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27B8219E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UK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5DEE788C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555E2D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27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5AEB9929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66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B5F91F0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53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C6E681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34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29B6A1B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69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44385E5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694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06EB31E7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30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7E619A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45</w:t>
            </w:r>
          </w:p>
        </w:tc>
        <w:tc>
          <w:tcPr>
            <w:tcW w:w="323" w:type="pct"/>
          </w:tcPr>
          <w:p w14:paraId="7EBEACED" w14:textId="020CCD4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905</w:t>
            </w:r>
          </w:p>
        </w:tc>
        <w:tc>
          <w:tcPr>
            <w:tcW w:w="437" w:type="pct"/>
          </w:tcPr>
          <w:p w14:paraId="5335A03A" w14:textId="23388B2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07</w:t>
            </w:r>
          </w:p>
        </w:tc>
        <w:tc>
          <w:tcPr>
            <w:tcW w:w="255" w:type="pct"/>
          </w:tcPr>
          <w:p w14:paraId="4D40CE74" w14:textId="2FDC381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99</w:t>
            </w:r>
          </w:p>
        </w:tc>
        <w:tc>
          <w:tcPr>
            <w:tcW w:w="285" w:type="pct"/>
          </w:tcPr>
          <w:p w14:paraId="1BEF674C" w14:textId="12C4063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11</w:t>
            </w:r>
          </w:p>
        </w:tc>
        <w:tc>
          <w:tcPr>
            <w:tcW w:w="285" w:type="pct"/>
          </w:tcPr>
          <w:p w14:paraId="7076ADD8" w14:textId="4B63B87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23</w:t>
            </w:r>
          </w:p>
        </w:tc>
        <w:tc>
          <w:tcPr>
            <w:tcW w:w="285" w:type="pct"/>
          </w:tcPr>
          <w:p w14:paraId="1C2CA2FD" w14:textId="0CE4377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5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0F9EC0F" w14:textId="196A402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7186</w:t>
            </w:r>
          </w:p>
        </w:tc>
      </w:tr>
      <w:tr w:rsidR="00914BBE" w:rsidRPr="00914BBE" w14:paraId="04FD850D" w14:textId="77777777" w:rsidTr="009E31D1">
        <w:trPr>
          <w:trHeight w:val="221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7EF8C1FB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2836AD46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6D2298BC" w14:textId="3204F43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3.3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634A640C" w14:textId="361522F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.3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7ED1506" w14:textId="77CA8E8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8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D4C59E7" w14:textId="16EBCCD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0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1521BAC7" w14:textId="0E695C7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.1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0E444570" w14:textId="7F5725C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5.3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6CC49E85" w14:textId="72A623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0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4E024323" w14:textId="16C48F4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5.5%</w:t>
            </w:r>
          </w:p>
        </w:tc>
        <w:tc>
          <w:tcPr>
            <w:tcW w:w="323" w:type="pct"/>
          </w:tcPr>
          <w:p w14:paraId="48978309" w14:textId="402BEE1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.9%</w:t>
            </w:r>
          </w:p>
        </w:tc>
        <w:tc>
          <w:tcPr>
            <w:tcW w:w="437" w:type="pct"/>
          </w:tcPr>
          <w:p w14:paraId="73881DFB" w14:textId="4B3E429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.9%</w:t>
            </w:r>
          </w:p>
        </w:tc>
        <w:tc>
          <w:tcPr>
            <w:tcW w:w="255" w:type="pct"/>
          </w:tcPr>
          <w:p w14:paraId="234C62D7" w14:textId="2E6083A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9%</w:t>
            </w:r>
          </w:p>
        </w:tc>
        <w:tc>
          <w:tcPr>
            <w:tcW w:w="285" w:type="pct"/>
          </w:tcPr>
          <w:p w14:paraId="1153A898" w14:textId="052F3C4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8%</w:t>
            </w:r>
          </w:p>
        </w:tc>
        <w:tc>
          <w:tcPr>
            <w:tcW w:w="285" w:type="pct"/>
          </w:tcPr>
          <w:p w14:paraId="33741F21" w14:textId="4BA8D4B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.0%</w:t>
            </w:r>
          </w:p>
        </w:tc>
        <w:tc>
          <w:tcPr>
            <w:tcW w:w="285" w:type="pct"/>
          </w:tcPr>
          <w:p w14:paraId="752C0C30" w14:textId="2A30236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67D038A" w14:textId="777596E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6E877655" w14:textId="77777777" w:rsidTr="009E31D1">
        <w:trPr>
          <w:trHeight w:val="70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0CE5F4E1" w14:textId="12ABDA9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Iceland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6CF01535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7C96317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03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28F44FA4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4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3F9FFD0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1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7BBB795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1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777EC37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116F9CD6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50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1BB493E3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82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799A2F0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1</w:t>
            </w:r>
          </w:p>
        </w:tc>
        <w:tc>
          <w:tcPr>
            <w:tcW w:w="323" w:type="pct"/>
          </w:tcPr>
          <w:p w14:paraId="217B713A" w14:textId="7059C54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63</w:t>
            </w:r>
          </w:p>
        </w:tc>
        <w:tc>
          <w:tcPr>
            <w:tcW w:w="437" w:type="pct"/>
          </w:tcPr>
          <w:p w14:paraId="56D7ECEB" w14:textId="2E8D46E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3</w:t>
            </w:r>
          </w:p>
        </w:tc>
        <w:tc>
          <w:tcPr>
            <w:tcW w:w="255" w:type="pct"/>
          </w:tcPr>
          <w:p w14:paraId="6332C28D" w14:textId="47A85BF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285" w:type="pct"/>
          </w:tcPr>
          <w:p w14:paraId="7036FFD6" w14:textId="00294B6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7</w:t>
            </w:r>
          </w:p>
        </w:tc>
        <w:tc>
          <w:tcPr>
            <w:tcW w:w="285" w:type="pct"/>
          </w:tcPr>
          <w:p w14:paraId="57224932" w14:textId="26F4893B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0</w:t>
            </w:r>
          </w:p>
        </w:tc>
        <w:tc>
          <w:tcPr>
            <w:tcW w:w="285" w:type="pct"/>
          </w:tcPr>
          <w:p w14:paraId="67D9ADD8" w14:textId="13CBCE9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4132BE4" w14:textId="35DC84A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806</w:t>
            </w:r>
          </w:p>
        </w:tc>
      </w:tr>
      <w:tr w:rsidR="00914BBE" w:rsidRPr="00914BBE" w14:paraId="35AF7A18" w14:textId="77777777" w:rsidTr="009E31D1">
        <w:trPr>
          <w:trHeight w:val="204"/>
          <w:jc w:val="center"/>
        </w:trPr>
        <w:tc>
          <w:tcPr>
            <w:tcW w:w="399" w:type="pct"/>
            <w:vMerge/>
            <w:shd w:val="clear" w:color="auto" w:fill="FFFFFF" w:themeFill="background1"/>
            <w:vAlign w:val="center"/>
            <w:hideMark/>
          </w:tcPr>
          <w:p w14:paraId="5DD39709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9560D5D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06F429F5" w14:textId="4BF4528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0.0%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5FFA401E" w14:textId="4019B1F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.5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1E7AADDF" w14:textId="26A300A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2%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636CF7DC" w14:textId="641DFC51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2.3%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66DA76F" w14:textId="701E100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0.0%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512C4A0E" w14:textId="4538DF3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8.2%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4CF22E42" w14:textId="63CCB05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.8%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1E5843B" w14:textId="2B8EE8B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.2%</w:t>
            </w:r>
          </w:p>
        </w:tc>
        <w:tc>
          <w:tcPr>
            <w:tcW w:w="323" w:type="pct"/>
          </w:tcPr>
          <w:p w14:paraId="5CA73C0B" w14:textId="3EF1BB8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.4%</w:t>
            </w:r>
          </w:p>
        </w:tc>
        <w:tc>
          <w:tcPr>
            <w:tcW w:w="437" w:type="pct"/>
          </w:tcPr>
          <w:p w14:paraId="4A0F0B36" w14:textId="7CE6515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9.1%</w:t>
            </w:r>
          </w:p>
        </w:tc>
        <w:tc>
          <w:tcPr>
            <w:tcW w:w="255" w:type="pct"/>
          </w:tcPr>
          <w:p w14:paraId="1F21D16E" w14:textId="20DCDD9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1%</w:t>
            </w:r>
          </w:p>
        </w:tc>
        <w:tc>
          <w:tcPr>
            <w:tcW w:w="285" w:type="pct"/>
          </w:tcPr>
          <w:p w14:paraId="1D09AD65" w14:textId="4B3DE0A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9%</w:t>
            </w:r>
          </w:p>
        </w:tc>
        <w:tc>
          <w:tcPr>
            <w:tcW w:w="285" w:type="pct"/>
          </w:tcPr>
          <w:p w14:paraId="27D29B38" w14:textId="0E416AB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4%</w:t>
            </w:r>
          </w:p>
        </w:tc>
        <w:tc>
          <w:tcPr>
            <w:tcW w:w="285" w:type="pct"/>
          </w:tcPr>
          <w:p w14:paraId="02D0F15E" w14:textId="0CC2117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9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DA95F08" w14:textId="24EF13A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  <w:tr w:rsidR="00914BBE" w:rsidRPr="00914BBE" w14:paraId="45B51819" w14:textId="77777777" w:rsidTr="009E31D1">
        <w:trPr>
          <w:trHeight w:val="234"/>
          <w:jc w:val="center"/>
        </w:trPr>
        <w:tc>
          <w:tcPr>
            <w:tcW w:w="399" w:type="pct"/>
            <w:vMerge w:val="restart"/>
            <w:shd w:val="clear" w:color="auto" w:fill="FFFFFF" w:themeFill="background1"/>
            <w:hideMark/>
          </w:tcPr>
          <w:p w14:paraId="27EBA96F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Total</w:t>
            </w:r>
          </w:p>
        </w:tc>
        <w:tc>
          <w:tcPr>
            <w:tcW w:w="104" w:type="pct"/>
            <w:shd w:val="clear" w:color="auto" w:fill="FFFFFF" w:themeFill="background1"/>
            <w:hideMark/>
          </w:tcPr>
          <w:p w14:paraId="16CFE271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89" w:type="pct"/>
            <w:shd w:val="clear" w:color="auto" w:fill="FFFFFF" w:themeFill="background1"/>
            <w:noWrap/>
            <w:hideMark/>
          </w:tcPr>
          <w:p w14:paraId="5B4B60FE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8951</w:t>
            </w:r>
          </w:p>
        </w:tc>
        <w:tc>
          <w:tcPr>
            <w:tcW w:w="245" w:type="pct"/>
            <w:shd w:val="clear" w:color="auto" w:fill="FFFFFF" w:themeFill="background1"/>
            <w:noWrap/>
            <w:hideMark/>
          </w:tcPr>
          <w:p w14:paraId="75D4C4DD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1431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7E91554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220</w:t>
            </w:r>
          </w:p>
        </w:tc>
        <w:tc>
          <w:tcPr>
            <w:tcW w:w="247" w:type="pct"/>
            <w:shd w:val="clear" w:color="auto" w:fill="FFFFFF" w:themeFill="background1"/>
            <w:noWrap/>
            <w:hideMark/>
          </w:tcPr>
          <w:p w14:paraId="2880B24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4147</w:t>
            </w:r>
          </w:p>
        </w:tc>
        <w:tc>
          <w:tcPr>
            <w:tcW w:w="223" w:type="pct"/>
            <w:shd w:val="clear" w:color="auto" w:fill="FFFFFF" w:themeFill="background1"/>
            <w:noWrap/>
            <w:hideMark/>
          </w:tcPr>
          <w:p w14:paraId="6C44E80C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9383</w:t>
            </w:r>
          </w:p>
        </w:tc>
        <w:tc>
          <w:tcPr>
            <w:tcW w:w="291" w:type="pct"/>
            <w:shd w:val="clear" w:color="auto" w:fill="FFFFFF" w:themeFill="background1"/>
            <w:noWrap/>
            <w:hideMark/>
          </w:tcPr>
          <w:p w14:paraId="16CE7C72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45181</w:t>
            </w:r>
          </w:p>
        </w:tc>
        <w:tc>
          <w:tcPr>
            <w:tcW w:w="369" w:type="pct"/>
            <w:shd w:val="clear" w:color="auto" w:fill="FFFFFF" w:themeFill="background1"/>
            <w:noWrap/>
            <w:hideMark/>
          </w:tcPr>
          <w:p w14:paraId="3F28175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413</w:t>
            </w:r>
          </w:p>
        </w:tc>
        <w:tc>
          <w:tcPr>
            <w:tcW w:w="437" w:type="pct"/>
            <w:shd w:val="clear" w:color="auto" w:fill="FFFFFF" w:themeFill="background1"/>
            <w:noWrap/>
            <w:hideMark/>
          </w:tcPr>
          <w:p w14:paraId="00136621" w14:textId="7777777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4994</w:t>
            </w:r>
          </w:p>
        </w:tc>
        <w:tc>
          <w:tcPr>
            <w:tcW w:w="323" w:type="pct"/>
          </w:tcPr>
          <w:p w14:paraId="13BF4191" w14:textId="5AB45E18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4173</w:t>
            </w:r>
          </w:p>
        </w:tc>
        <w:tc>
          <w:tcPr>
            <w:tcW w:w="437" w:type="pct"/>
          </w:tcPr>
          <w:p w14:paraId="05BBCFAB" w14:textId="2ACBDB7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2829</w:t>
            </w:r>
          </w:p>
        </w:tc>
        <w:tc>
          <w:tcPr>
            <w:tcW w:w="255" w:type="pct"/>
          </w:tcPr>
          <w:p w14:paraId="24B0A226" w14:textId="542D8893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2714</w:t>
            </w:r>
          </w:p>
        </w:tc>
        <w:tc>
          <w:tcPr>
            <w:tcW w:w="285" w:type="pct"/>
          </w:tcPr>
          <w:p w14:paraId="1B11ED1D" w14:textId="1FDFDEF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300</w:t>
            </w:r>
          </w:p>
        </w:tc>
        <w:tc>
          <w:tcPr>
            <w:tcW w:w="285" w:type="pct"/>
          </w:tcPr>
          <w:p w14:paraId="79ED6DBE" w14:textId="7EA8810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5374</w:t>
            </w:r>
          </w:p>
        </w:tc>
        <w:tc>
          <w:tcPr>
            <w:tcW w:w="285" w:type="pct"/>
          </w:tcPr>
          <w:p w14:paraId="32B9006F" w14:textId="0C25A19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116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CCD940B" w14:textId="24C8498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5269</w:t>
            </w:r>
          </w:p>
        </w:tc>
      </w:tr>
      <w:tr w:rsidR="00914BBE" w:rsidRPr="00914BBE" w14:paraId="62E985BF" w14:textId="77777777" w:rsidTr="009E31D1">
        <w:trPr>
          <w:trHeight w:val="83"/>
          <w:jc w:val="center"/>
        </w:trPr>
        <w:tc>
          <w:tcPr>
            <w:tcW w:w="399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A3DE8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9D5D834" w14:textId="77777777" w:rsidR="0065131B" w:rsidRPr="00914BBE" w:rsidRDefault="0065131B" w:rsidP="00AE69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% 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871648" w14:textId="463AD959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6.9%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6EC56F" w14:textId="566D8025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1.3%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992824" w14:textId="5F0CEF0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5.2%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A5A773" w14:textId="7CD5A28E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0.7%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915AD5C" w14:textId="289BA76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3.7%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4F2107" w14:textId="396A035C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66.5%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DDEBDC" w14:textId="332EE5F4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6.9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AE2452" w14:textId="78F70EC7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7.0%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4A1A7A48" w14:textId="548AAB10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50.2%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1798F74" w14:textId="69AE2756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33.6%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454EC24E" w14:textId="71DD5B5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9.5%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4A267DD6" w14:textId="6A7903AA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6.5%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76230DB8" w14:textId="216A64AD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23.6%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39EB918A" w14:textId="1AB49B4F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7.1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D2321" w14:textId="7E5264A2" w:rsidR="0065131B" w:rsidRPr="00914BBE" w:rsidRDefault="0065131B" w:rsidP="006513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914BBE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100%</w:t>
            </w:r>
          </w:p>
        </w:tc>
      </w:tr>
    </w:tbl>
    <w:p w14:paraId="33BCEBA5" w14:textId="77777777" w:rsidR="00374045" w:rsidRPr="00914BBE" w:rsidRDefault="00374045" w:rsidP="00374045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14:paraId="45FC0EBF" w14:textId="77777777" w:rsidR="006F2E2E" w:rsidRPr="00914BBE" w:rsidRDefault="006F2E2E" w:rsidP="00374045">
      <w:pPr>
        <w:rPr>
          <w:rFonts w:ascii="Times New Roman" w:eastAsia="Calibri" w:hAnsi="Times New Roman" w:cs="Times New Roman"/>
          <w:sz w:val="20"/>
          <w:szCs w:val="20"/>
          <w:lang w:val="en-GB"/>
        </w:rPr>
        <w:sectPr w:rsidR="006F2E2E" w:rsidRPr="00914BBE" w:rsidSect="005652C3">
          <w:footerReference w:type="even" r:id="rId6"/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50C7535" w14:textId="04A72FF9" w:rsidR="006F2E2E" w:rsidRPr="00914BBE" w:rsidRDefault="006F2E2E" w:rsidP="006F2E2E">
      <w:pPr>
        <w:tabs>
          <w:tab w:val="left" w:pos="2448"/>
        </w:tabs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Supplementary table 2. Robustness checks for model 4. Bootstrap analysis and separate model fit for men and </w:t>
      </w:r>
      <w:proofErr w:type="spellStart"/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>women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laconcuadrcula2"/>
        <w:tblW w:w="4118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0"/>
        <w:gridCol w:w="728"/>
        <w:gridCol w:w="2714"/>
        <w:gridCol w:w="2716"/>
        <w:gridCol w:w="2714"/>
      </w:tblGrid>
      <w:tr w:rsidR="00914BBE" w:rsidRPr="00914BBE" w14:paraId="34DEE94C" w14:textId="77777777" w:rsidTr="00B17AD2"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</w:tcPr>
          <w:p w14:paraId="79F960D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6F054291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vl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37D79782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Bootstrap analysis (n=100) 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64DC202E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Men </w:t>
            </w:r>
          </w:p>
          <w:p w14:paraId="6BCB6943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75922666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Women</w:t>
            </w:r>
          </w:p>
          <w:p w14:paraId="02D80906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14BBE" w:rsidRPr="00914BBE" w14:paraId="1E728CC2" w14:textId="77777777" w:rsidTr="00B17AD2">
        <w:tc>
          <w:tcPr>
            <w:tcW w:w="1502" w:type="pct"/>
            <w:tcBorders>
              <w:top w:val="single" w:sz="4" w:space="0" w:color="auto"/>
            </w:tcBorders>
          </w:tcPr>
          <w:p w14:paraId="66A8D25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759A3A41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38B9C9F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4A8620C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16A3A16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335F5E50" w14:textId="77777777" w:rsidTr="00B17AD2">
        <w:tc>
          <w:tcPr>
            <w:tcW w:w="1502" w:type="pct"/>
          </w:tcPr>
          <w:p w14:paraId="2B8EC0C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87" w:type="pct"/>
          </w:tcPr>
          <w:p w14:paraId="1E854A29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7A7ADA83" w14:textId="77777777" w:rsidR="006F2E2E" w:rsidRPr="00914BBE" w:rsidRDefault="006F2E2E" w:rsidP="00B17AD2">
            <w:pPr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2.11,2.30]</w:t>
            </w:r>
          </w:p>
        </w:tc>
        <w:tc>
          <w:tcPr>
            <w:tcW w:w="1071" w:type="pct"/>
          </w:tcPr>
          <w:p w14:paraId="561DC8B4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21) [1.70,2.53]</w:t>
            </w:r>
          </w:p>
        </w:tc>
        <w:tc>
          <w:tcPr>
            <w:tcW w:w="1070" w:type="pct"/>
          </w:tcPr>
          <w:p w14:paraId="4FA977A2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14) [1.31,1.92]</w:t>
            </w:r>
          </w:p>
        </w:tc>
      </w:tr>
      <w:tr w:rsidR="00914BBE" w:rsidRPr="00914BBE" w14:paraId="2D6E11F0" w14:textId="77777777" w:rsidTr="00B17AD2">
        <w:tc>
          <w:tcPr>
            <w:tcW w:w="1502" w:type="pct"/>
          </w:tcPr>
          <w:p w14:paraId="6CB2027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7" w:type="pct"/>
          </w:tcPr>
          <w:p w14:paraId="0414B206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28FE452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8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.04,.13]</w:t>
            </w:r>
          </w:p>
        </w:tc>
        <w:tc>
          <w:tcPr>
            <w:tcW w:w="1071" w:type="pct"/>
          </w:tcPr>
          <w:p w14:paraId="3DAFD31E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5 (.04) [-.03,.14]</w:t>
            </w:r>
          </w:p>
        </w:tc>
        <w:tc>
          <w:tcPr>
            <w:tcW w:w="1070" w:type="pct"/>
          </w:tcPr>
          <w:p w14:paraId="1D42F999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4) [.03,.21]</w:t>
            </w:r>
          </w:p>
        </w:tc>
      </w:tr>
      <w:tr w:rsidR="00914BBE" w:rsidRPr="00914BBE" w14:paraId="0C6DB7A0" w14:textId="77777777" w:rsidTr="00B17AD2">
        <w:tc>
          <w:tcPr>
            <w:tcW w:w="1502" w:type="pct"/>
          </w:tcPr>
          <w:p w14:paraId="72B2F63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7" w:type="pct"/>
          </w:tcPr>
          <w:p w14:paraId="569D31AA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678726E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6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-.73,-.64]</w:t>
            </w:r>
          </w:p>
        </w:tc>
        <w:tc>
          <w:tcPr>
            <w:tcW w:w="1071" w:type="pct"/>
          </w:tcPr>
          <w:p w14:paraId="46EBD464" w14:textId="77777777" w:rsidR="006F2E2E" w:rsidRPr="00914BBE" w:rsidRDefault="006F2E2E" w:rsidP="00B17A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603FD8D1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24E62F65" w14:textId="77777777" w:rsidTr="00B17AD2">
        <w:tc>
          <w:tcPr>
            <w:tcW w:w="1502" w:type="pct"/>
          </w:tcPr>
          <w:p w14:paraId="682A259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287" w:type="pct"/>
          </w:tcPr>
          <w:p w14:paraId="33F172CB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50CD942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2) [.06,.17]</w:t>
            </w:r>
          </w:p>
        </w:tc>
        <w:tc>
          <w:tcPr>
            <w:tcW w:w="1071" w:type="pct"/>
          </w:tcPr>
          <w:p w14:paraId="79B9CE7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3) [.008,.18]</w:t>
            </w:r>
          </w:p>
        </w:tc>
        <w:tc>
          <w:tcPr>
            <w:tcW w:w="1070" w:type="pct"/>
          </w:tcPr>
          <w:p w14:paraId="6833C3A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5) [.11,.31]</w:t>
            </w:r>
          </w:p>
        </w:tc>
      </w:tr>
      <w:tr w:rsidR="00914BBE" w:rsidRPr="00914BBE" w14:paraId="1B996B05" w14:textId="77777777" w:rsidTr="00B17AD2">
        <w:tc>
          <w:tcPr>
            <w:tcW w:w="1502" w:type="pct"/>
          </w:tcPr>
          <w:p w14:paraId="2DB4F8F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LI</w:t>
            </w:r>
          </w:p>
        </w:tc>
        <w:tc>
          <w:tcPr>
            <w:tcW w:w="287" w:type="pct"/>
          </w:tcPr>
          <w:p w14:paraId="12C06D02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7B22A59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7B367C3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74487ABC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146B7D7F" w14:textId="77777777" w:rsidTr="00B17AD2">
        <w:tc>
          <w:tcPr>
            <w:tcW w:w="1502" w:type="pct"/>
          </w:tcPr>
          <w:p w14:paraId="67AB67DF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 (Limited but not severely)</w:t>
            </w:r>
          </w:p>
        </w:tc>
        <w:tc>
          <w:tcPr>
            <w:tcW w:w="287" w:type="pct"/>
          </w:tcPr>
          <w:p w14:paraId="35BCB3AC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345A946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8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5) [3.17,3.38]</w:t>
            </w:r>
          </w:p>
        </w:tc>
        <w:tc>
          <w:tcPr>
            <w:tcW w:w="1071" w:type="pct"/>
          </w:tcPr>
          <w:p w14:paraId="427BA976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8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7) [3.24,3.53]</w:t>
            </w:r>
          </w:p>
        </w:tc>
        <w:tc>
          <w:tcPr>
            <w:tcW w:w="1070" w:type="pct"/>
          </w:tcPr>
          <w:p w14:paraId="1D20F53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04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7) [2.89,3.20]</w:t>
            </w:r>
          </w:p>
        </w:tc>
      </w:tr>
      <w:tr w:rsidR="00914BBE" w:rsidRPr="00914BBE" w14:paraId="109E1491" w14:textId="77777777" w:rsidTr="00B17AD2">
        <w:tc>
          <w:tcPr>
            <w:tcW w:w="1502" w:type="pct"/>
          </w:tcPr>
          <w:p w14:paraId="7ABA2E0D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 (Severely limited)</w:t>
            </w:r>
          </w:p>
        </w:tc>
        <w:tc>
          <w:tcPr>
            <w:tcW w:w="287" w:type="pct"/>
          </w:tcPr>
          <w:p w14:paraId="53859C69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47CE535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0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1.35,1.44]</w:t>
            </w:r>
          </w:p>
        </w:tc>
        <w:tc>
          <w:tcPr>
            <w:tcW w:w="1071" w:type="pct"/>
          </w:tcPr>
          <w:p w14:paraId="5161143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1.39,1.58]</w:t>
            </w:r>
          </w:p>
        </w:tc>
        <w:tc>
          <w:tcPr>
            <w:tcW w:w="1070" w:type="pct"/>
          </w:tcPr>
          <w:p w14:paraId="14515E5F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1.10,1.28]</w:t>
            </w:r>
          </w:p>
        </w:tc>
      </w:tr>
      <w:tr w:rsidR="00914BBE" w:rsidRPr="00914BBE" w14:paraId="23077B05" w14:textId="77777777" w:rsidTr="00B17AD2">
        <w:tc>
          <w:tcPr>
            <w:tcW w:w="1502" w:type="pct"/>
          </w:tcPr>
          <w:p w14:paraId="1B87BF0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L</w:t>
            </w:r>
          </w:p>
        </w:tc>
        <w:tc>
          <w:tcPr>
            <w:tcW w:w="287" w:type="pct"/>
          </w:tcPr>
          <w:p w14:paraId="41B8BD99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674E5DB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75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1) [.73,.78]</w:t>
            </w:r>
          </w:p>
        </w:tc>
        <w:tc>
          <w:tcPr>
            <w:tcW w:w="1071" w:type="pct"/>
          </w:tcPr>
          <w:p w14:paraId="446D113D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7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1) [.69,.73]</w:t>
            </w:r>
          </w:p>
        </w:tc>
        <w:tc>
          <w:tcPr>
            <w:tcW w:w="1070" w:type="pct"/>
          </w:tcPr>
          <w:p w14:paraId="273B250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84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1) [.81,.86]</w:t>
            </w:r>
          </w:p>
        </w:tc>
      </w:tr>
      <w:tr w:rsidR="00914BBE" w:rsidRPr="00914BBE" w14:paraId="5F29AA8E" w14:textId="77777777" w:rsidTr="00B17AD2">
        <w:tc>
          <w:tcPr>
            <w:tcW w:w="1502" w:type="pct"/>
          </w:tcPr>
          <w:p w14:paraId="7107389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ucation (ref. University)</w:t>
            </w:r>
          </w:p>
        </w:tc>
        <w:tc>
          <w:tcPr>
            <w:tcW w:w="287" w:type="pct"/>
          </w:tcPr>
          <w:p w14:paraId="3D140261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43AC1C2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3CC1DB7D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740E2EE3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3EFAD1BD" w14:textId="77777777" w:rsidTr="00B17AD2">
        <w:tc>
          <w:tcPr>
            <w:tcW w:w="1502" w:type="pct"/>
          </w:tcPr>
          <w:p w14:paraId="5C80FF99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mpulsory</w:t>
            </w:r>
          </w:p>
        </w:tc>
        <w:tc>
          <w:tcPr>
            <w:tcW w:w="287" w:type="pct"/>
          </w:tcPr>
          <w:p w14:paraId="5BDA6DA4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65AD1D58" w14:textId="77777777" w:rsidR="006F2E2E" w:rsidRPr="00914BBE" w:rsidRDefault="006F2E2E" w:rsidP="00B17AD2">
            <w:pPr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3) [.13,.26]</w:t>
            </w:r>
          </w:p>
        </w:tc>
        <w:tc>
          <w:tcPr>
            <w:tcW w:w="1071" w:type="pct"/>
          </w:tcPr>
          <w:p w14:paraId="3D4BA0F8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7) [.13,.41]</w:t>
            </w:r>
          </w:p>
        </w:tc>
        <w:tc>
          <w:tcPr>
            <w:tcW w:w="1070" w:type="pct"/>
          </w:tcPr>
          <w:p w14:paraId="196B286E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6) [-.01,.24]</w:t>
            </w:r>
          </w:p>
        </w:tc>
      </w:tr>
      <w:tr w:rsidR="00914BBE" w:rsidRPr="00914BBE" w14:paraId="55FD6866" w14:textId="77777777" w:rsidTr="00B17AD2">
        <w:tc>
          <w:tcPr>
            <w:tcW w:w="1502" w:type="pct"/>
          </w:tcPr>
          <w:p w14:paraId="374D07F8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87" w:type="pct"/>
          </w:tcPr>
          <w:p w14:paraId="21377370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675447F5" w14:textId="77777777" w:rsidR="006F2E2E" w:rsidRPr="00914BBE" w:rsidRDefault="006F2E2E" w:rsidP="00B17AD2">
            <w:pPr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-.06,.04]</w:t>
            </w:r>
          </w:p>
        </w:tc>
        <w:tc>
          <w:tcPr>
            <w:tcW w:w="1071" w:type="pct"/>
          </w:tcPr>
          <w:p w14:paraId="27596BA8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3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7) [-.18,.10]</w:t>
            </w:r>
          </w:p>
        </w:tc>
        <w:tc>
          <w:tcPr>
            <w:tcW w:w="1070" w:type="pct"/>
          </w:tcPr>
          <w:p w14:paraId="2C83C3DB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5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5) [-.05,.16]</w:t>
            </w:r>
          </w:p>
        </w:tc>
      </w:tr>
      <w:tr w:rsidR="00914BBE" w:rsidRPr="00914BBE" w14:paraId="43FDCF04" w14:textId="77777777" w:rsidTr="00B17AD2">
        <w:tc>
          <w:tcPr>
            <w:tcW w:w="1502" w:type="pct"/>
          </w:tcPr>
          <w:p w14:paraId="759AE19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ome Quintile (ref. Q5, highest income</w:t>
            </w: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87" w:type="pct"/>
          </w:tcPr>
          <w:p w14:paraId="51CDB4E6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5BA1C162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6784A0A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6614B8A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33D74B77" w14:textId="77777777" w:rsidTr="00B17AD2">
        <w:tc>
          <w:tcPr>
            <w:tcW w:w="1502" w:type="pct"/>
          </w:tcPr>
          <w:p w14:paraId="7AFBA431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Q1</w:t>
            </w:r>
          </w:p>
        </w:tc>
        <w:tc>
          <w:tcPr>
            <w:tcW w:w="287" w:type="pct"/>
          </w:tcPr>
          <w:p w14:paraId="22D6E08B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870E7F9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.27,.46]</w:t>
            </w:r>
          </w:p>
        </w:tc>
        <w:tc>
          <w:tcPr>
            <w:tcW w:w="1071" w:type="pct"/>
          </w:tcPr>
          <w:p w14:paraId="0E800D22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43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8) [.27,.60]</w:t>
            </w:r>
          </w:p>
        </w:tc>
        <w:tc>
          <w:tcPr>
            <w:tcW w:w="1070" w:type="pct"/>
          </w:tcPr>
          <w:p w14:paraId="61848460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0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8) [.14,.46]</w:t>
            </w:r>
          </w:p>
        </w:tc>
      </w:tr>
      <w:tr w:rsidR="00914BBE" w:rsidRPr="00914BBE" w14:paraId="5A6E7142" w14:textId="77777777" w:rsidTr="00B17AD2">
        <w:tc>
          <w:tcPr>
            <w:tcW w:w="1502" w:type="pct"/>
          </w:tcPr>
          <w:p w14:paraId="6576DFFB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Q2</w:t>
            </w:r>
          </w:p>
        </w:tc>
        <w:tc>
          <w:tcPr>
            <w:tcW w:w="287" w:type="pct"/>
          </w:tcPr>
          <w:p w14:paraId="1C7B9287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4BB0FF90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4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.14,.33]</w:t>
            </w:r>
          </w:p>
        </w:tc>
        <w:tc>
          <w:tcPr>
            <w:tcW w:w="1071" w:type="pct"/>
          </w:tcPr>
          <w:p w14:paraId="60490BD4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8) [.15,.46]</w:t>
            </w:r>
          </w:p>
        </w:tc>
        <w:tc>
          <w:tcPr>
            <w:tcW w:w="1070" w:type="pct"/>
          </w:tcPr>
          <w:p w14:paraId="6D57C005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5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7) [.01,.29]</w:t>
            </w:r>
          </w:p>
        </w:tc>
      </w:tr>
      <w:tr w:rsidR="00914BBE" w:rsidRPr="00914BBE" w14:paraId="210F4B96" w14:textId="77777777" w:rsidTr="00B17AD2">
        <w:tc>
          <w:tcPr>
            <w:tcW w:w="1502" w:type="pct"/>
          </w:tcPr>
          <w:p w14:paraId="59FBCB1D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Q3</w:t>
            </w:r>
          </w:p>
        </w:tc>
        <w:tc>
          <w:tcPr>
            <w:tcW w:w="287" w:type="pct"/>
          </w:tcPr>
          <w:p w14:paraId="2BAC0515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014BBF8A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4) [.13,.30]</w:t>
            </w:r>
          </w:p>
        </w:tc>
        <w:tc>
          <w:tcPr>
            <w:tcW w:w="1071" w:type="pct"/>
          </w:tcPr>
          <w:p w14:paraId="51FFBA7E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5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8) [.09,.41]</w:t>
            </w:r>
          </w:p>
        </w:tc>
        <w:tc>
          <w:tcPr>
            <w:tcW w:w="1070" w:type="pct"/>
          </w:tcPr>
          <w:p w14:paraId="5AA257CD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6) [.05,.32]</w:t>
            </w:r>
          </w:p>
        </w:tc>
      </w:tr>
      <w:tr w:rsidR="00914BBE" w:rsidRPr="00914BBE" w14:paraId="426EB376" w14:textId="77777777" w:rsidTr="00B17AD2">
        <w:tc>
          <w:tcPr>
            <w:tcW w:w="1502" w:type="pct"/>
          </w:tcPr>
          <w:p w14:paraId="62D3737C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Q4</w:t>
            </w:r>
          </w:p>
        </w:tc>
        <w:tc>
          <w:tcPr>
            <w:tcW w:w="287" w:type="pct"/>
          </w:tcPr>
          <w:p w14:paraId="65024C83" w14:textId="77777777" w:rsidR="006F2E2E" w:rsidRPr="00914BBE" w:rsidRDefault="006F2E2E" w:rsidP="00B17AD2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43E3015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6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4) [.08,.26]</w:t>
            </w:r>
          </w:p>
        </w:tc>
        <w:tc>
          <w:tcPr>
            <w:tcW w:w="1071" w:type="pct"/>
          </w:tcPr>
          <w:p w14:paraId="00C75E17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26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8) [.09,.43]</w:t>
            </w:r>
          </w:p>
        </w:tc>
        <w:tc>
          <w:tcPr>
            <w:tcW w:w="1070" w:type="pct"/>
          </w:tcPr>
          <w:p w14:paraId="7B713E44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7) [-.06,.21]</w:t>
            </w:r>
          </w:p>
        </w:tc>
      </w:tr>
      <w:tr w:rsidR="00914BBE" w:rsidRPr="00914BBE" w14:paraId="2A40AA0F" w14:textId="77777777" w:rsidTr="00B17AD2">
        <w:tc>
          <w:tcPr>
            <w:tcW w:w="1502" w:type="pct"/>
          </w:tcPr>
          <w:p w14:paraId="2BE7858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287" w:type="pct"/>
          </w:tcPr>
          <w:p w14:paraId="6BF9F603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pct"/>
          </w:tcPr>
          <w:p w14:paraId="6F5FC1D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6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1) [-.19,-.12]</w:t>
            </w:r>
          </w:p>
        </w:tc>
        <w:tc>
          <w:tcPr>
            <w:tcW w:w="1071" w:type="pct"/>
          </w:tcPr>
          <w:p w14:paraId="479CD6A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20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3) [-.26,-.13]</w:t>
            </w:r>
          </w:p>
        </w:tc>
        <w:tc>
          <w:tcPr>
            <w:tcW w:w="1070" w:type="pct"/>
          </w:tcPr>
          <w:p w14:paraId="66E2EA3A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2) [-.17,-.06]</w:t>
            </w:r>
          </w:p>
        </w:tc>
      </w:tr>
      <w:tr w:rsidR="00914BBE" w:rsidRPr="00914BBE" w14:paraId="26331716" w14:textId="77777777" w:rsidTr="00B17AD2">
        <w:tc>
          <w:tcPr>
            <w:tcW w:w="1502" w:type="pct"/>
          </w:tcPr>
          <w:p w14:paraId="0DC8C603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6A611C48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A86E30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13C05A76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555B2F51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47BB2CF1" w14:textId="77777777" w:rsidTr="00B17AD2">
        <w:tc>
          <w:tcPr>
            <w:tcW w:w="1502" w:type="pct"/>
          </w:tcPr>
          <w:p w14:paraId="1109669C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ini Coefficient</w:t>
            </w:r>
          </w:p>
        </w:tc>
        <w:tc>
          <w:tcPr>
            <w:tcW w:w="287" w:type="pct"/>
          </w:tcPr>
          <w:p w14:paraId="30B22A51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70" w:type="pct"/>
          </w:tcPr>
          <w:p w14:paraId="3E0E2F61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10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2.30) [6.93,16.29]</w:t>
            </w:r>
          </w:p>
        </w:tc>
        <w:tc>
          <w:tcPr>
            <w:tcW w:w="1071" w:type="pct"/>
          </w:tcPr>
          <w:p w14:paraId="413C80C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9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5.79) [1.61,24.33]</w:t>
            </w:r>
          </w:p>
        </w:tc>
        <w:tc>
          <w:tcPr>
            <w:tcW w:w="1070" w:type="pct"/>
          </w:tcPr>
          <w:p w14:paraId="4925BC72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56 (5.23) [-2.41,19.53]</w:t>
            </w:r>
          </w:p>
        </w:tc>
      </w:tr>
      <w:tr w:rsidR="00914BBE" w:rsidRPr="00914BBE" w14:paraId="1428A43E" w14:textId="77777777" w:rsidTr="00B17AD2">
        <w:tc>
          <w:tcPr>
            <w:tcW w:w="1502" w:type="pct"/>
          </w:tcPr>
          <w:p w14:paraId="72B7F6FC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endency ratio</w:t>
            </w:r>
          </w:p>
        </w:tc>
        <w:tc>
          <w:tcPr>
            <w:tcW w:w="287" w:type="pct"/>
          </w:tcPr>
          <w:p w14:paraId="168B0ECC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70" w:type="pct"/>
          </w:tcPr>
          <w:p w14:paraId="6FC3554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2 (.01) [-.07,.006]</w:t>
            </w:r>
          </w:p>
        </w:tc>
        <w:tc>
          <w:tcPr>
            <w:tcW w:w="1071" w:type="pct"/>
          </w:tcPr>
          <w:p w14:paraId="33ABE60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1 (.04) [-.09,.07]</w:t>
            </w:r>
          </w:p>
        </w:tc>
        <w:tc>
          <w:tcPr>
            <w:tcW w:w="1070" w:type="pct"/>
          </w:tcPr>
          <w:p w14:paraId="64A474F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6 (.03) [-.14,.01]</w:t>
            </w:r>
          </w:p>
        </w:tc>
      </w:tr>
      <w:tr w:rsidR="00914BBE" w:rsidRPr="00914BBE" w14:paraId="16D55ED5" w14:textId="77777777" w:rsidTr="00B17AD2">
        <w:tc>
          <w:tcPr>
            <w:tcW w:w="1502" w:type="pct"/>
          </w:tcPr>
          <w:p w14:paraId="763196F1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althcare expenditure</w:t>
            </w:r>
          </w:p>
        </w:tc>
        <w:tc>
          <w:tcPr>
            <w:tcW w:w="287" w:type="pct"/>
          </w:tcPr>
          <w:p w14:paraId="67789322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70" w:type="pct"/>
          </w:tcPr>
          <w:p w14:paraId="17B17BA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7 (.03) [.10,.23]</w:t>
            </w:r>
          </w:p>
        </w:tc>
        <w:tc>
          <w:tcPr>
            <w:tcW w:w="1071" w:type="pct"/>
          </w:tcPr>
          <w:p w14:paraId="0EE1C2FC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8) [.02,.36]</w:t>
            </w:r>
          </w:p>
        </w:tc>
        <w:tc>
          <w:tcPr>
            <w:tcW w:w="1070" w:type="pct"/>
          </w:tcPr>
          <w:p w14:paraId="0602070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9 (.07) [-.07,.26]</w:t>
            </w:r>
          </w:p>
        </w:tc>
      </w:tr>
      <w:tr w:rsidR="00914BBE" w:rsidRPr="00914BBE" w14:paraId="1E7A644B" w14:textId="77777777" w:rsidTr="00B17AD2">
        <w:tc>
          <w:tcPr>
            <w:tcW w:w="1502" w:type="pct"/>
          </w:tcPr>
          <w:p w14:paraId="12A3D471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287" w:type="pct"/>
          </w:tcPr>
          <w:p w14:paraId="3219BC55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05AD515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57AD560D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FCB1F3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32C0E9FF" w14:textId="77777777" w:rsidTr="00B17AD2">
        <w:tc>
          <w:tcPr>
            <w:tcW w:w="1502" w:type="pct"/>
          </w:tcPr>
          <w:p w14:paraId="586651C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Social Support * Income Quintile</w:t>
            </w:r>
          </w:p>
        </w:tc>
        <w:tc>
          <w:tcPr>
            <w:tcW w:w="287" w:type="pct"/>
          </w:tcPr>
          <w:p w14:paraId="685B6860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x1</w:t>
            </w:r>
          </w:p>
        </w:tc>
        <w:tc>
          <w:tcPr>
            <w:tcW w:w="1070" w:type="pct"/>
          </w:tcPr>
          <w:p w14:paraId="15C0101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04369E80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3E6B3AF0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164BB24C" w14:textId="77777777" w:rsidTr="00B17AD2">
        <w:tc>
          <w:tcPr>
            <w:tcW w:w="1502" w:type="pct"/>
          </w:tcPr>
          <w:p w14:paraId="2DDDA930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Q1</w:t>
            </w:r>
          </w:p>
        </w:tc>
        <w:tc>
          <w:tcPr>
            <w:tcW w:w="287" w:type="pct"/>
          </w:tcPr>
          <w:p w14:paraId="2BB07034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2ACD459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-.14,-.06]</w:t>
            </w:r>
          </w:p>
        </w:tc>
        <w:tc>
          <w:tcPr>
            <w:tcW w:w="1071" w:type="pct"/>
          </w:tcPr>
          <w:p w14:paraId="1FF3B5B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3) [-.17,-.02]</w:t>
            </w:r>
          </w:p>
        </w:tc>
        <w:tc>
          <w:tcPr>
            <w:tcW w:w="1070" w:type="pct"/>
          </w:tcPr>
          <w:p w14:paraId="638F94C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1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-.18,-.04]</w:t>
            </w:r>
          </w:p>
        </w:tc>
      </w:tr>
      <w:tr w:rsidR="00914BBE" w:rsidRPr="00914BBE" w14:paraId="068963F5" w14:textId="77777777" w:rsidTr="00B17AD2">
        <w:tc>
          <w:tcPr>
            <w:tcW w:w="1502" w:type="pct"/>
          </w:tcPr>
          <w:p w14:paraId="7103C7D3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Q2</w:t>
            </w:r>
          </w:p>
        </w:tc>
        <w:tc>
          <w:tcPr>
            <w:tcW w:w="287" w:type="pct"/>
          </w:tcPr>
          <w:p w14:paraId="3915EF07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197F9F4F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2) [-.12,-.04]</w:t>
            </w:r>
          </w:p>
        </w:tc>
        <w:tc>
          <w:tcPr>
            <w:tcW w:w="1071" w:type="pct"/>
          </w:tcPr>
          <w:p w14:paraId="500F634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5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3) [-.13,.01]</w:t>
            </w:r>
          </w:p>
        </w:tc>
        <w:tc>
          <w:tcPr>
            <w:tcW w:w="1070" w:type="pct"/>
          </w:tcPr>
          <w:p w14:paraId="796082DD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9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3) [-.15,-.02]</w:t>
            </w:r>
          </w:p>
        </w:tc>
      </w:tr>
      <w:tr w:rsidR="00914BBE" w:rsidRPr="00914BBE" w14:paraId="0B7A1417" w14:textId="77777777" w:rsidTr="00B17AD2">
        <w:tc>
          <w:tcPr>
            <w:tcW w:w="1502" w:type="pct"/>
          </w:tcPr>
          <w:p w14:paraId="5FCC514B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Q3</w:t>
            </w:r>
          </w:p>
        </w:tc>
        <w:tc>
          <w:tcPr>
            <w:tcW w:w="287" w:type="pct"/>
          </w:tcPr>
          <w:p w14:paraId="3C57994A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07A08D1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1 (.02) [-.05,.02]</w:t>
            </w:r>
          </w:p>
        </w:tc>
        <w:tc>
          <w:tcPr>
            <w:tcW w:w="1071" w:type="pct"/>
          </w:tcPr>
          <w:p w14:paraId="35508F35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07 (.03) [-.08,.06]</w:t>
            </w:r>
          </w:p>
        </w:tc>
        <w:tc>
          <w:tcPr>
            <w:tcW w:w="1070" w:type="pct"/>
          </w:tcPr>
          <w:p w14:paraId="6E92A96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07 (.03) [-.07,.05]</w:t>
            </w:r>
          </w:p>
        </w:tc>
      </w:tr>
      <w:tr w:rsidR="00914BBE" w:rsidRPr="00914BBE" w14:paraId="3C894469" w14:textId="77777777" w:rsidTr="00B17AD2">
        <w:tc>
          <w:tcPr>
            <w:tcW w:w="1502" w:type="pct"/>
          </w:tcPr>
          <w:p w14:paraId="65615C0B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Q4</w:t>
            </w:r>
          </w:p>
        </w:tc>
        <w:tc>
          <w:tcPr>
            <w:tcW w:w="287" w:type="pct"/>
          </w:tcPr>
          <w:p w14:paraId="6314F9D8" w14:textId="77777777" w:rsidR="006F2E2E" w:rsidRPr="00914BBE" w:rsidRDefault="006F2E2E" w:rsidP="00B17AD2">
            <w:pPr>
              <w:tabs>
                <w:tab w:val="left" w:pos="244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36C1CA3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1 (.02) [-.07,.01]</w:t>
            </w:r>
          </w:p>
        </w:tc>
        <w:tc>
          <w:tcPr>
            <w:tcW w:w="1071" w:type="pct"/>
          </w:tcPr>
          <w:p w14:paraId="43780F7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01 (.04) [-.08,.08]</w:t>
            </w:r>
          </w:p>
        </w:tc>
        <w:tc>
          <w:tcPr>
            <w:tcW w:w="1070" w:type="pct"/>
          </w:tcPr>
          <w:p w14:paraId="6FF59CB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3 (.03) [-.10,.03]</w:t>
            </w:r>
          </w:p>
        </w:tc>
      </w:tr>
      <w:tr w:rsidR="00914BBE" w:rsidRPr="00914BBE" w14:paraId="170B51FB" w14:textId="77777777" w:rsidTr="00B17AD2">
        <w:tc>
          <w:tcPr>
            <w:tcW w:w="1502" w:type="pct"/>
          </w:tcPr>
          <w:p w14:paraId="791251C6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287" w:type="pct"/>
          </w:tcPr>
          <w:p w14:paraId="4ED80CC5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516EB483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1F0FE25A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3F6B6B9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10F01AB9" w14:textId="77777777" w:rsidTr="00B17AD2">
        <w:tc>
          <w:tcPr>
            <w:tcW w:w="1502" w:type="pct"/>
          </w:tcPr>
          <w:p w14:paraId="2854C0A9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287" w:type="pct"/>
          </w:tcPr>
          <w:p w14:paraId="566FC8E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197AC73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0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9) [10.83,11.20]</w:t>
            </w:r>
          </w:p>
        </w:tc>
        <w:tc>
          <w:tcPr>
            <w:tcW w:w="1071" w:type="pct"/>
          </w:tcPr>
          <w:p w14:paraId="16388004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77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10) [12.56,12.98]</w:t>
            </w:r>
          </w:p>
        </w:tc>
        <w:tc>
          <w:tcPr>
            <w:tcW w:w="1070" w:type="pct"/>
          </w:tcPr>
          <w:p w14:paraId="1093CB6F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** 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8) [7.95,8.28]</w:t>
            </w:r>
          </w:p>
        </w:tc>
      </w:tr>
      <w:tr w:rsidR="00914BBE" w:rsidRPr="00914BBE" w14:paraId="785A61D2" w14:textId="77777777" w:rsidTr="00B17AD2">
        <w:tc>
          <w:tcPr>
            <w:tcW w:w="1502" w:type="pct"/>
          </w:tcPr>
          <w:p w14:paraId="663DE3ED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87" w:type="pct"/>
          </w:tcPr>
          <w:p w14:paraId="6F5DE831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00A18BA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63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8) [.55,.89]</w:t>
            </w:r>
          </w:p>
        </w:tc>
        <w:tc>
          <w:tcPr>
            <w:tcW w:w="1071" w:type="pct"/>
          </w:tcPr>
          <w:p w14:paraId="50763B4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81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27) [.42,1.56]</w:t>
            </w:r>
          </w:p>
        </w:tc>
        <w:tc>
          <w:tcPr>
            <w:tcW w:w="1070" w:type="pct"/>
          </w:tcPr>
          <w:p w14:paraId="62CD4845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6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12) [.19,.71]</w:t>
            </w:r>
          </w:p>
        </w:tc>
      </w:tr>
      <w:tr w:rsidR="00914BBE" w:rsidRPr="00914BBE" w14:paraId="22B34086" w14:textId="77777777" w:rsidTr="00B17AD2">
        <w:tc>
          <w:tcPr>
            <w:tcW w:w="1502" w:type="pct"/>
          </w:tcPr>
          <w:p w14:paraId="3E679E90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287" w:type="pct"/>
          </w:tcPr>
          <w:p w14:paraId="283ADC1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751A6021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3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1) [-.06,-.02]</w:t>
            </w:r>
          </w:p>
        </w:tc>
        <w:tc>
          <w:tcPr>
            <w:tcW w:w="1071" w:type="pct"/>
          </w:tcPr>
          <w:p w14:paraId="0FE6C2E9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4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.01) [-.08,-.01]</w:t>
            </w:r>
          </w:p>
        </w:tc>
        <w:tc>
          <w:tcPr>
            <w:tcW w:w="1070" w:type="pct"/>
          </w:tcPr>
          <w:p w14:paraId="22D00DEF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.01 (.01) [-.03,.002]</w:t>
            </w:r>
          </w:p>
        </w:tc>
      </w:tr>
      <w:tr w:rsidR="00914BBE" w:rsidRPr="00914BBE" w14:paraId="129FDB69" w14:textId="77777777" w:rsidTr="00B17AD2">
        <w:tc>
          <w:tcPr>
            <w:tcW w:w="1502" w:type="pct"/>
          </w:tcPr>
          <w:p w14:paraId="51BF1F15" w14:textId="77777777" w:rsidR="006F2E2E" w:rsidRPr="00914BBE" w:rsidRDefault="006F2E2E" w:rsidP="00B17AD2">
            <w:pPr>
              <w:tabs>
                <w:tab w:val="left" w:pos="2448"/>
              </w:tabs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tercept*Social Support</w:t>
            </w:r>
          </w:p>
        </w:tc>
        <w:tc>
          <w:tcPr>
            <w:tcW w:w="287" w:type="pct"/>
          </w:tcPr>
          <w:p w14:paraId="2C1850A2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3BDA0ED3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02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.001) [.0008, .004]</w:t>
            </w:r>
          </w:p>
        </w:tc>
        <w:tc>
          <w:tcPr>
            <w:tcW w:w="1071" w:type="pct"/>
          </w:tcPr>
          <w:p w14:paraId="3777826E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01 (.001) [.0003,.02]</w:t>
            </w:r>
          </w:p>
        </w:tc>
        <w:tc>
          <w:tcPr>
            <w:tcW w:w="1070" w:type="pct"/>
          </w:tcPr>
          <w:p w14:paraId="7ED37E43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01 (.001) [.0003, .008]</w:t>
            </w:r>
          </w:p>
        </w:tc>
      </w:tr>
      <w:tr w:rsidR="00914BBE" w:rsidRPr="00914BBE" w14:paraId="29D72C38" w14:textId="77777777" w:rsidTr="00B17AD2">
        <w:tc>
          <w:tcPr>
            <w:tcW w:w="1502" w:type="pct"/>
          </w:tcPr>
          <w:p w14:paraId="19B1036B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odel fit</w:t>
            </w:r>
          </w:p>
        </w:tc>
        <w:tc>
          <w:tcPr>
            <w:tcW w:w="287" w:type="pct"/>
          </w:tcPr>
          <w:p w14:paraId="36DCE32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530353B7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</w:tcPr>
          <w:p w14:paraId="41AF79AF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03DBFF20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BBE" w:rsidRPr="00914BBE" w14:paraId="64FDD1A2" w14:textId="77777777" w:rsidTr="00B17AD2">
        <w:tc>
          <w:tcPr>
            <w:tcW w:w="1502" w:type="pct"/>
          </w:tcPr>
          <w:p w14:paraId="3EC81FA9" w14:textId="77777777" w:rsidR="006F2E2E" w:rsidRPr="00914BBE" w:rsidRDefault="006F2E2E" w:rsidP="00B17AD2">
            <w:pPr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g.likelihood</w:t>
            </w:r>
            <w:proofErr w:type="spellEnd"/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2</w:t>
            </w:r>
          </w:p>
        </w:tc>
        <w:tc>
          <w:tcPr>
            <w:tcW w:w="287" w:type="pct"/>
          </w:tcPr>
          <w:p w14:paraId="1E735C88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4AB1817B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6008.19</w:t>
            </w:r>
          </w:p>
        </w:tc>
        <w:tc>
          <w:tcPr>
            <w:tcW w:w="1071" w:type="pct"/>
          </w:tcPr>
          <w:p w14:paraId="16C12EBE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884.03</w:t>
            </w:r>
          </w:p>
        </w:tc>
        <w:tc>
          <w:tcPr>
            <w:tcW w:w="1070" w:type="pct"/>
          </w:tcPr>
          <w:p w14:paraId="0C2AE773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0870.99</w:t>
            </w:r>
          </w:p>
        </w:tc>
      </w:tr>
      <w:tr w:rsidR="00914BBE" w:rsidRPr="00914BBE" w14:paraId="35FD773D" w14:textId="77777777" w:rsidTr="00B17AD2">
        <w:tc>
          <w:tcPr>
            <w:tcW w:w="1502" w:type="pct"/>
          </w:tcPr>
          <w:p w14:paraId="78603028" w14:textId="77777777" w:rsidR="006F2E2E" w:rsidRPr="00914BBE" w:rsidRDefault="006F2E2E" w:rsidP="00B17AD2">
            <w:pPr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kaike</w:t>
            </w:r>
            <w:proofErr w:type="spellEnd"/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AIC)</w:t>
            </w:r>
          </w:p>
        </w:tc>
        <w:tc>
          <w:tcPr>
            <w:tcW w:w="287" w:type="pct"/>
          </w:tcPr>
          <w:p w14:paraId="1D24557C" w14:textId="77777777" w:rsidR="006F2E2E" w:rsidRPr="00914BBE" w:rsidRDefault="006F2E2E" w:rsidP="00B17AD2">
            <w:pPr>
              <w:tabs>
                <w:tab w:val="left" w:pos="244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pct"/>
          </w:tcPr>
          <w:p w14:paraId="15F03FB4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6016.19</w:t>
            </w:r>
          </w:p>
        </w:tc>
        <w:tc>
          <w:tcPr>
            <w:tcW w:w="1071" w:type="pct"/>
          </w:tcPr>
          <w:p w14:paraId="3CC8A512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892.03</w:t>
            </w:r>
          </w:p>
        </w:tc>
        <w:tc>
          <w:tcPr>
            <w:tcW w:w="1070" w:type="pct"/>
          </w:tcPr>
          <w:p w14:paraId="787184B8" w14:textId="77777777" w:rsidR="006F2E2E" w:rsidRPr="00914BBE" w:rsidRDefault="006F2E2E" w:rsidP="00B17A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4B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0878.99</w:t>
            </w:r>
          </w:p>
        </w:tc>
      </w:tr>
    </w:tbl>
    <w:p w14:paraId="57D42451" w14:textId="77777777" w:rsidR="006F2E2E" w:rsidRPr="00914BBE" w:rsidRDefault="006F2E2E" w:rsidP="006F2E2E">
      <w:pPr>
        <w:tabs>
          <w:tab w:val="left" w:pos="2448"/>
        </w:tabs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gramStart"/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ormat: Multilevel coefficient (standard error) [95% confidence interval]. 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*** 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&lt;.001; 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*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&lt;.01; 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&lt;.05.</w:t>
      </w:r>
    </w:p>
    <w:p w14:paraId="1277E039" w14:textId="1658960D" w:rsidR="00374045" w:rsidRPr="00914BBE" w:rsidRDefault="006F2E2E" w:rsidP="006F2E2E">
      <w:pPr>
        <w:tabs>
          <w:tab w:val="left" w:pos="2448"/>
        </w:tabs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*** 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&lt;.001; 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*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&lt;.01; </w:t>
      </w:r>
      <w:r w:rsidRPr="00914BB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</w:t>
      </w:r>
      <w:r w:rsidRPr="00914B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&lt;.05</w:t>
      </w:r>
      <w:bookmarkStart w:id="0" w:name="_GoBack"/>
      <w:bookmarkEnd w:id="0"/>
    </w:p>
    <w:sectPr w:rsidR="00374045" w:rsidRPr="00914BBE" w:rsidSect="005652C3">
      <w:footerReference w:type="even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CE786D" w14:textId="77777777" w:rsidR="00CF5C30" w:rsidRDefault="00CF5C30" w:rsidP="003102B1">
      <w:pPr>
        <w:spacing w:after="0" w:line="240" w:lineRule="auto"/>
      </w:pPr>
      <w:r>
        <w:separator/>
      </w:r>
    </w:p>
  </w:endnote>
  <w:endnote w:type="continuationSeparator" w:id="0">
    <w:p w14:paraId="1CF7FC50" w14:textId="77777777" w:rsidR="00CF5C30" w:rsidRDefault="00CF5C30" w:rsidP="0031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6124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0E17BF" w14:textId="220AC80A" w:rsidR="007B4B51" w:rsidRDefault="007B4B51" w:rsidP="00575B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C1B373" w14:textId="77777777" w:rsidR="007B4B51" w:rsidRDefault="007B4B51" w:rsidP="003102B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21238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F54050" w14:textId="5D768D80" w:rsidR="007B4B51" w:rsidRDefault="007B4B51" w:rsidP="00575B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4BB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04569B5" w14:textId="77777777" w:rsidR="007B4B51" w:rsidRDefault="007B4B51" w:rsidP="003102B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09099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FAFC3" w14:textId="77777777" w:rsidR="007B4B51" w:rsidRDefault="007B4B51" w:rsidP="00575B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6768D" w14:textId="77777777" w:rsidR="007B4B51" w:rsidRDefault="007B4B51" w:rsidP="003102B1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0304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6DEB44" w14:textId="77777777" w:rsidR="007B4B51" w:rsidRDefault="007B4B51" w:rsidP="00575B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4BB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E75876" w14:textId="77777777" w:rsidR="007B4B51" w:rsidRDefault="007B4B51" w:rsidP="003102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298DD" w14:textId="77777777" w:rsidR="00CF5C30" w:rsidRDefault="00CF5C30" w:rsidP="003102B1">
      <w:pPr>
        <w:spacing w:after="0" w:line="240" w:lineRule="auto"/>
      </w:pPr>
      <w:r>
        <w:separator/>
      </w:r>
    </w:p>
  </w:footnote>
  <w:footnote w:type="continuationSeparator" w:id="0">
    <w:p w14:paraId="5388B11A" w14:textId="77777777" w:rsidR="00CF5C30" w:rsidRDefault="00CF5C30" w:rsidP="00310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2C3"/>
    <w:rsid w:val="00037485"/>
    <w:rsid w:val="000A4848"/>
    <w:rsid w:val="000F2967"/>
    <w:rsid w:val="00104E8D"/>
    <w:rsid w:val="001D7B59"/>
    <w:rsid w:val="00265757"/>
    <w:rsid w:val="003102B1"/>
    <w:rsid w:val="00374045"/>
    <w:rsid w:val="003B61E6"/>
    <w:rsid w:val="003C2324"/>
    <w:rsid w:val="003F5FA7"/>
    <w:rsid w:val="00467306"/>
    <w:rsid w:val="005578FD"/>
    <w:rsid w:val="005652C3"/>
    <w:rsid w:val="00575BC9"/>
    <w:rsid w:val="005D2DD5"/>
    <w:rsid w:val="0065131B"/>
    <w:rsid w:val="0065311E"/>
    <w:rsid w:val="00692E2E"/>
    <w:rsid w:val="006D0F24"/>
    <w:rsid w:val="006E6727"/>
    <w:rsid w:val="006F2E2E"/>
    <w:rsid w:val="00765143"/>
    <w:rsid w:val="007B4B51"/>
    <w:rsid w:val="00822566"/>
    <w:rsid w:val="008342AC"/>
    <w:rsid w:val="00862722"/>
    <w:rsid w:val="008676D2"/>
    <w:rsid w:val="0090612F"/>
    <w:rsid w:val="00914BBE"/>
    <w:rsid w:val="009E31D1"/>
    <w:rsid w:val="00AA692C"/>
    <w:rsid w:val="00AE69FC"/>
    <w:rsid w:val="00B8560E"/>
    <w:rsid w:val="00BF5F69"/>
    <w:rsid w:val="00BF6AAF"/>
    <w:rsid w:val="00CF5C30"/>
    <w:rsid w:val="00CF6A9C"/>
    <w:rsid w:val="00E0621E"/>
    <w:rsid w:val="00E44C66"/>
    <w:rsid w:val="00E44FDC"/>
    <w:rsid w:val="00EB63CC"/>
    <w:rsid w:val="00EF4C12"/>
    <w:rsid w:val="00FB749F"/>
    <w:rsid w:val="00FE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393D"/>
  <w15:chartTrackingRefBased/>
  <w15:docId w15:val="{366AC1B5-3BE4-498F-9F61-C026BD7B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52C3"/>
    <w:pPr>
      <w:spacing w:after="0" w:line="240" w:lineRule="auto"/>
    </w:pPr>
  </w:style>
  <w:style w:type="table" w:customStyle="1" w:styleId="Tablaconcuadrcula2">
    <w:name w:val="Tabla con cuadrícula2"/>
    <w:basedOn w:val="TableNormal"/>
    <w:next w:val="TableGrid"/>
    <w:uiPriority w:val="39"/>
    <w:rsid w:val="00FE796A"/>
    <w:pPr>
      <w:spacing w:after="0" w:line="240" w:lineRule="auto"/>
    </w:pPr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E7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102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B1"/>
  </w:style>
  <w:style w:type="character" w:styleId="PageNumber">
    <w:name w:val="page number"/>
    <w:basedOn w:val="DefaultParagraphFont"/>
    <w:uiPriority w:val="99"/>
    <w:semiHidden/>
    <w:unhideWhenUsed/>
    <w:rsid w:val="0031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Mohamed Ghoush A.</cp:lastModifiedBy>
  <cp:revision>3</cp:revision>
  <dcterms:created xsi:type="dcterms:W3CDTF">2021-11-28T09:14:00Z</dcterms:created>
  <dcterms:modified xsi:type="dcterms:W3CDTF">2021-12-07T10:08:00Z</dcterms:modified>
</cp:coreProperties>
</file>